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D50F1" w14:textId="77777777" w:rsidR="00B07EA7" w:rsidRDefault="00B07EA7" w:rsidP="00B07EA7">
      <w:pPr>
        <w:jc w:val="left"/>
        <w:rPr>
          <w:rFonts w:ascii="Times New Roman" w:hAnsi="Times New Roman" w:cs="Times New Roman"/>
        </w:rPr>
      </w:pPr>
    </w:p>
    <w:p w14:paraId="4DDD72E2" w14:textId="77777777" w:rsidR="001F79E3" w:rsidRPr="004B5A62" w:rsidRDefault="001F79E3" w:rsidP="00B07EA7">
      <w:pPr>
        <w:jc w:val="left"/>
        <w:rPr>
          <w:rFonts w:ascii="Times New Roman" w:hAnsi="Times New Roman" w:cs="Times New Roman"/>
          <w:sz w:val="24"/>
          <w:szCs w:val="28"/>
        </w:rPr>
      </w:pPr>
      <w:r w:rsidRPr="004B5A62">
        <w:rPr>
          <w:rFonts w:ascii="Times New Roman" w:hAnsi="Times New Roman" w:cs="Times New Roman"/>
          <w:sz w:val="28"/>
          <w:szCs w:val="32"/>
        </w:rPr>
        <w:t xml:space="preserve">Supplementary material: </w:t>
      </w:r>
      <w:r w:rsidRPr="004B5A62">
        <w:rPr>
          <w:rFonts w:ascii="Times New Roman" w:hAnsi="Times New Roman" w:cs="Times New Roman"/>
          <w:sz w:val="24"/>
          <w:szCs w:val="28"/>
        </w:rPr>
        <w:t>CST24 Japanese questionnaire</w:t>
      </w:r>
    </w:p>
    <w:p w14:paraId="438D320D" w14:textId="77777777" w:rsidR="001F79E3" w:rsidRDefault="001F79E3" w:rsidP="001F79E3">
      <w:bookmarkStart w:id="0" w:name="_GoBack"/>
      <w:bookmarkEnd w:id="0"/>
    </w:p>
    <w:p w14:paraId="752D88E6" w14:textId="63ADD4AB" w:rsidR="001F79E3" w:rsidRDefault="001F79E3" w:rsidP="001F79E3">
      <w:r w:rsidRPr="00CC1004">
        <w:rPr>
          <w:rFonts w:ascii="MS Mincho" w:eastAsia="MS Mincho" w:hAnsi="MS Mincho" w:hint="eastAsia"/>
        </w:rPr>
        <w:t>人間には、ひとによって、さまざまな良いところ</w:t>
      </w:r>
      <w:r w:rsidRPr="00CC1004">
        <w:rPr>
          <w:rFonts w:ascii="MS Mincho" w:eastAsia="MS Mincho" w:hAnsi="MS Mincho"/>
        </w:rPr>
        <w:t>(強み)があります。以下の強みの説明の文章を読んで、</w:t>
      </w:r>
      <w:r w:rsidRPr="00CC1004">
        <w:rPr>
          <w:rFonts w:ascii="MS Mincho" w:eastAsia="MS Mincho" w:hAnsi="MS Mincho" w:hint="eastAsia"/>
        </w:rPr>
        <w:t>自分にどのくらいそういうところがあるかを考えてその程度を</w:t>
      </w:r>
      <w:r w:rsidRPr="00CC1004">
        <w:rPr>
          <w:rFonts w:ascii="MS Mincho" w:eastAsia="MS Mincho" w:hAnsi="MS Mincho"/>
        </w:rPr>
        <w:t>回答してください。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962"/>
        <w:gridCol w:w="505"/>
        <w:gridCol w:w="505"/>
        <w:gridCol w:w="505"/>
        <w:gridCol w:w="506"/>
        <w:gridCol w:w="505"/>
        <w:gridCol w:w="505"/>
        <w:gridCol w:w="506"/>
      </w:tblGrid>
      <w:tr w:rsidR="001F79E3" w:rsidRPr="001E117D" w14:paraId="5F9862E2" w14:textId="77777777" w:rsidTr="009028AC">
        <w:trPr>
          <w:trHeight w:val="2033"/>
        </w:trPr>
        <w:tc>
          <w:tcPr>
            <w:tcW w:w="4962" w:type="dxa"/>
          </w:tcPr>
          <w:p w14:paraId="6EE9DBC9" w14:textId="77777777" w:rsidR="001F79E3" w:rsidRPr="00CC1004" w:rsidRDefault="001F79E3" w:rsidP="009028AC">
            <w:pPr>
              <w:pStyle w:val="ListParagraph"/>
              <w:ind w:leftChars="0" w:left="420"/>
              <w:rPr>
                <w:rFonts w:ascii="MS Mincho" w:hAnsi="MS Mincho"/>
              </w:rPr>
            </w:pPr>
          </w:p>
        </w:tc>
        <w:tc>
          <w:tcPr>
            <w:tcW w:w="505" w:type="dxa"/>
            <w:textDirection w:val="tbRlV"/>
            <w:vAlign w:val="center"/>
          </w:tcPr>
          <w:p w14:paraId="1CA18E28" w14:textId="77777777" w:rsidR="001F79E3" w:rsidRPr="000504FB" w:rsidRDefault="001F79E3" w:rsidP="009028AC">
            <w:pPr>
              <w:ind w:left="113" w:right="113"/>
              <w:jc w:val="right"/>
              <w:rPr>
                <w:rFonts w:ascii="MS Gothic" w:eastAsia="MS Gothic" w:hAnsi="MS Mincho"/>
                <w:sz w:val="16"/>
              </w:rPr>
            </w:pPr>
            <w:r w:rsidRPr="000504FB">
              <w:rPr>
                <w:rFonts w:ascii="MS Gothic" w:eastAsia="MS Gothic" w:hAnsi="MS Mincho" w:hint="eastAsia"/>
                <w:sz w:val="16"/>
              </w:rPr>
              <w:t>まったくあてはまらない</w:t>
            </w:r>
          </w:p>
        </w:tc>
        <w:tc>
          <w:tcPr>
            <w:tcW w:w="505" w:type="dxa"/>
            <w:textDirection w:val="tbRlV"/>
            <w:vAlign w:val="center"/>
          </w:tcPr>
          <w:p w14:paraId="7CD749CD" w14:textId="77777777" w:rsidR="001F79E3" w:rsidRPr="000504FB" w:rsidRDefault="001F79E3" w:rsidP="009028AC">
            <w:pPr>
              <w:ind w:left="113" w:right="113"/>
              <w:jc w:val="right"/>
              <w:rPr>
                <w:rFonts w:ascii="MS Gothic" w:eastAsia="MS Gothic" w:hAnsi="MS Mincho"/>
                <w:sz w:val="16"/>
              </w:rPr>
            </w:pPr>
            <w:r w:rsidRPr="000504FB">
              <w:rPr>
                <w:rFonts w:ascii="MS Gothic" w:eastAsia="MS Gothic" w:hAnsi="MS Mincho" w:hint="eastAsia"/>
                <w:sz w:val="16"/>
              </w:rPr>
              <w:t>ほとんどあてはまらない</w:t>
            </w:r>
          </w:p>
        </w:tc>
        <w:tc>
          <w:tcPr>
            <w:tcW w:w="505" w:type="dxa"/>
            <w:textDirection w:val="tbRlV"/>
            <w:vAlign w:val="center"/>
          </w:tcPr>
          <w:p w14:paraId="6A37434B" w14:textId="77777777" w:rsidR="001F79E3" w:rsidRPr="000504FB" w:rsidRDefault="001F79E3" w:rsidP="009028AC">
            <w:pPr>
              <w:ind w:left="113" w:right="113"/>
              <w:jc w:val="right"/>
              <w:rPr>
                <w:rFonts w:ascii="MS Gothic" w:eastAsia="MS Gothic" w:hAnsi="MS Mincho"/>
                <w:sz w:val="16"/>
              </w:rPr>
            </w:pPr>
            <w:r w:rsidRPr="000504FB">
              <w:rPr>
                <w:rFonts w:ascii="MS Gothic" w:eastAsia="MS Gothic" w:hAnsi="MS Mincho" w:hint="eastAsia"/>
                <w:sz w:val="16"/>
              </w:rPr>
              <w:t>あまりあてはまらない</w:t>
            </w:r>
          </w:p>
        </w:tc>
        <w:tc>
          <w:tcPr>
            <w:tcW w:w="506" w:type="dxa"/>
            <w:textDirection w:val="tbRlV"/>
            <w:vAlign w:val="center"/>
          </w:tcPr>
          <w:p w14:paraId="651D7DF8" w14:textId="77777777" w:rsidR="001F79E3" w:rsidRPr="000504FB" w:rsidRDefault="001F79E3" w:rsidP="009028AC">
            <w:pPr>
              <w:ind w:left="113" w:right="113"/>
              <w:jc w:val="right"/>
              <w:rPr>
                <w:rFonts w:ascii="MS Gothic" w:eastAsia="MS Gothic" w:hAnsi="MS Mincho"/>
                <w:sz w:val="16"/>
              </w:rPr>
            </w:pPr>
            <w:r w:rsidRPr="000504FB">
              <w:rPr>
                <w:rFonts w:ascii="MS Gothic" w:eastAsia="MS Gothic" w:hAnsi="MS Mincho" w:hint="eastAsia"/>
                <w:sz w:val="16"/>
              </w:rPr>
              <w:t>どちらともいえない</w:t>
            </w:r>
          </w:p>
        </w:tc>
        <w:tc>
          <w:tcPr>
            <w:tcW w:w="505" w:type="dxa"/>
            <w:textDirection w:val="tbRlV"/>
            <w:vAlign w:val="center"/>
          </w:tcPr>
          <w:p w14:paraId="3776783F" w14:textId="77777777" w:rsidR="001F79E3" w:rsidRPr="000504FB" w:rsidRDefault="001F79E3" w:rsidP="009028AC">
            <w:pPr>
              <w:ind w:left="113" w:right="113"/>
              <w:jc w:val="right"/>
              <w:rPr>
                <w:rFonts w:ascii="MS Gothic" w:eastAsia="MS Gothic" w:hAnsi="MS Mincho"/>
                <w:sz w:val="16"/>
              </w:rPr>
            </w:pPr>
            <w:r w:rsidRPr="000504FB">
              <w:rPr>
                <w:rFonts w:ascii="MS Gothic" w:eastAsia="MS Gothic" w:hAnsi="MS Mincho" w:hint="eastAsia"/>
                <w:sz w:val="16"/>
              </w:rPr>
              <w:t>少しあてはまる</w:t>
            </w:r>
          </w:p>
        </w:tc>
        <w:tc>
          <w:tcPr>
            <w:tcW w:w="505" w:type="dxa"/>
            <w:textDirection w:val="tbRlV"/>
            <w:vAlign w:val="center"/>
          </w:tcPr>
          <w:p w14:paraId="56EFEAF7" w14:textId="77777777" w:rsidR="001F79E3" w:rsidRPr="000504FB" w:rsidRDefault="001F79E3" w:rsidP="009028AC">
            <w:pPr>
              <w:ind w:left="113" w:right="113"/>
              <w:jc w:val="right"/>
              <w:rPr>
                <w:rFonts w:ascii="MS Gothic" w:eastAsia="MS Gothic" w:hAnsi="MS Mincho"/>
                <w:sz w:val="16"/>
              </w:rPr>
            </w:pPr>
            <w:r w:rsidRPr="000504FB">
              <w:rPr>
                <w:rFonts w:ascii="MS Gothic" w:eastAsia="MS Gothic" w:hAnsi="MS Mincho" w:hint="eastAsia"/>
                <w:sz w:val="16"/>
              </w:rPr>
              <w:t>だいたいあてはまる</w:t>
            </w:r>
          </w:p>
        </w:tc>
        <w:tc>
          <w:tcPr>
            <w:tcW w:w="506" w:type="dxa"/>
            <w:textDirection w:val="tbRlV"/>
            <w:vAlign w:val="center"/>
          </w:tcPr>
          <w:p w14:paraId="4D15FD04" w14:textId="77777777" w:rsidR="001F79E3" w:rsidRPr="000504FB" w:rsidRDefault="001F79E3" w:rsidP="009028AC">
            <w:pPr>
              <w:ind w:left="113" w:right="113"/>
              <w:jc w:val="right"/>
              <w:rPr>
                <w:rFonts w:ascii="MS Gothic" w:eastAsia="MS Gothic" w:hAnsi="MS Mincho"/>
                <w:sz w:val="16"/>
              </w:rPr>
            </w:pPr>
            <w:r w:rsidRPr="000504FB">
              <w:rPr>
                <w:rFonts w:ascii="MS Gothic" w:eastAsia="MS Gothic" w:hAnsi="MS Mincho" w:hint="eastAsia"/>
                <w:sz w:val="16"/>
              </w:rPr>
              <w:t>非常によくあてはまる</w:t>
            </w:r>
          </w:p>
        </w:tc>
      </w:tr>
      <w:tr w:rsidR="001F79E3" w:rsidRPr="001E117D" w14:paraId="06B8477E" w14:textId="77777777" w:rsidTr="009028AC">
        <w:tc>
          <w:tcPr>
            <w:tcW w:w="4962" w:type="dxa"/>
          </w:tcPr>
          <w:p w14:paraId="74166F89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独創性：わたしは、新しい見方や考え方を思いつき、独自の方法で解決につなげます</w:t>
            </w:r>
          </w:p>
        </w:tc>
        <w:tc>
          <w:tcPr>
            <w:tcW w:w="505" w:type="dxa"/>
            <w:vAlign w:val="center"/>
          </w:tcPr>
          <w:p w14:paraId="1BC1C92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１</w:t>
            </w:r>
          </w:p>
        </w:tc>
        <w:tc>
          <w:tcPr>
            <w:tcW w:w="505" w:type="dxa"/>
            <w:vAlign w:val="center"/>
          </w:tcPr>
          <w:p w14:paraId="744E32FB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２</w:t>
            </w:r>
          </w:p>
        </w:tc>
        <w:tc>
          <w:tcPr>
            <w:tcW w:w="505" w:type="dxa"/>
            <w:vAlign w:val="center"/>
          </w:tcPr>
          <w:p w14:paraId="7706BD4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３</w:t>
            </w:r>
          </w:p>
        </w:tc>
        <w:tc>
          <w:tcPr>
            <w:tcW w:w="506" w:type="dxa"/>
            <w:vAlign w:val="center"/>
          </w:tcPr>
          <w:p w14:paraId="5897E418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４</w:t>
            </w:r>
          </w:p>
        </w:tc>
        <w:tc>
          <w:tcPr>
            <w:tcW w:w="505" w:type="dxa"/>
            <w:vAlign w:val="center"/>
          </w:tcPr>
          <w:p w14:paraId="56165970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５</w:t>
            </w:r>
          </w:p>
        </w:tc>
        <w:tc>
          <w:tcPr>
            <w:tcW w:w="505" w:type="dxa"/>
            <w:vAlign w:val="center"/>
          </w:tcPr>
          <w:p w14:paraId="32720D08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６</w:t>
            </w:r>
          </w:p>
        </w:tc>
        <w:tc>
          <w:tcPr>
            <w:tcW w:w="506" w:type="dxa"/>
            <w:vAlign w:val="center"/>
          </w:tcPr>
          <w:p w14:paraId="5C6AC29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７</w:t>
            </w:r>
          </w:p>
        </w:tc>
      </w:tr>
      <w:tr w:rsidR="001F79E3" w:rsidRPr="001E117D" w14:paraId="71281323" w14:textId="77777777" w:rsidTr="009028AC">
        <w:tc>
          <w:tcPr>
            <w:tcW w:w="4962" w:type="dxa"/>
          </w:tcPr>
          <w:p w14:paraId="669B736E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好奇心：わたしは、新しいものが好きで、新しい人と出会ったり、新しい経験をしたいと思っています</w:t>
            </w:r>
          </w:p>
        </w:tc>
        <w:tc>
          <w:tcPr>
            <w:tcW w:w="505" w:type="dxa"/>
            <w:vAlign w:val="center"/>
          </w:tcPr>
          <w:p w14:paraId="74A827D0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１</w:t>
            </w:r>
          </w:p>
        </w:tc>
        <w:tc>
          <w:tcPr>
            <w:tcW w:w="505" w:type="dxa"/>
            <w:vAlign w:val="center"/>
          </w:tcPr>
          <w:p w14:paraId="720C4322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２</w:t>
            </w:r>
          </w:p>
        </w:tc>
        <w:tc>
          <w:tcPr>
            <w:tcW w:w="505" w:type="dxa"/>
            <w:vAlign w:val="center"/>
          </w:tcPr>
          <w:p w14:paraId="5B7850D5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３</w:t>
            </w:r>
          </w:p>
        </w:tc>
        <w:tc>
          <w:tcPr>
            <w:tcW w:w="506" w:type="dxa"/>
            <w:vAlign w:val="center"/>
          </w:tcPr>
          <w:p w14:paraId="31C1E15C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４</w:t>
            </w:r>
          </w:p>
        </w:tc>
        <w:tc>
          <w:tcPr>
            <w:tcW w:w="505" w:type="dxa"/>
            <w:vAlign w:val="center"/>
          </w:tcPr>
          <w:p w14:paraId="75EF4210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５</w:t>
            </w:r>
          </w:p>
        </w:tc>
        <w:tc>
          <w:tcPr>
            <w:tcW w:w="505" w:type="dxa"/>
            <w:vAlign w:val="center"/>
          </w:tcPr>
          <w:p w14:paraId="76C6502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６</w:t>
            </w:r>
          </w:p>
        </w:tc>
        <w:tc>
          <w:tcPr>
            <w:tcW w:w="506" w:type="dxa"/>
            <w:vAlign w:val="center"/>
          </w:tcPr>
          <w:p w14:paraId="30FCE69E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７</w:t>
            </w:r>
          </w:p>
        </w:tc>
      </w:tr>
      <w:tr w:rsidR="001F79E3" w:rsidRPr="001E117D" w14:paraId="51C0E7FF" w14:textId="77777777" w:rsidTr="009028AC">
        <w:tc>
          <w:tcPr>
            <w:tcW w:w="4962" w:type="dxa"/>
          </w:tcPr>
          <w:p w14:paraId="29731A74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判断力：わたしは、ものごとをいろいろな側面から検討し、よく吟味した根拠をもって結論を下します</w:t>
            </w:r>
          </w:p>
        </w:tc>
        <w:tc>
          <w:tcPr>
            <w:tcW w:w="505" w:type="dxa"/>
            <w:vAlign w:val="center"/>
          </w:tcPr>
          <w:p w14:paraId="3FCAADFB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１</w:t>
            </w:r>
          </w:p>
        </w:tc>
        <w:tc>
          <w:tcPr>
            <w:tcW w:w="505" w:type="dxa"/>
            <w:vAlign w:val="center"/>
          </w:tcPr>
          <w:p w14:paraId="5D8147DB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２</w:t>
            </w:r>
          </w:p>
        </w:tc>
        <w:tc>
          <w:tcPr>
            <w:tcW w:w="505" w:type="dxa"/>
            <w:vAlign w:val="center"/>
          </w:tcPr>
          <w:p w14:paraId="43AE75F3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３</w:t>
            </w:r>
          </w:p>
        </w:tc>
        <w:tc>
          <w:tcPr>
            <w:tcW w:w="506" w:type="dxa"/>
            <w:vAlign w:val="center"/>
          </w:tcPr>
          <w:p w14:paraId="16EFB98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４</w:t>
            </w:r>
          </w:p>
        </w:tc>
        <w:tc>
          <w:tcPr>
            <w:tcW w:w="505" w:type="dxa"/>
            <w:vAlign w:val="center"/>
          </w:tcPr>
          <w:p w14:paraId="05AC559F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５</w:t>
            </w:r>
          </w:p>
        </w:tc>
        <w:tc>
          <w:tcPr>
            <w:tcW w:w="505" w:type="dxa"/>
            <w:vAlign w:val="center"/>
          </w:tcPr>
          <w:p w14:paraId="3F5D5A60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６</w:t>
            </w:r>
          </w:p>
        </w:tc>
        <w:tc>
          <w:tcPr>
            <w:tcW w:w="506" w:type="dxa"/>
            <w:vAlign w:val="center"/>
          </w:tcPr>
          <w:p w14:paraId="7B60F5C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７</w:t>
            </w:r>
          </w:p>
        </w:tc>
      </w:tr>
      <w:tr w:rsidR="001F79E3" w:rsidRPr="001E117D" w14:paraId="62A917EE" w14:textId="77777777" w:rsidTr="009028AC">
        <w:tc>
          <w:tcPr>
            <w:tcW w:w="4962" w:type="dxa"/>
          </w:tcPr>
          <w:p w14:paraId="7090F747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向学心：わたしは、自分の知識や経験を深めたいと考えて、新しいことを学ぼうと熱心に努力します</w:t>
            </w:r>
          </w:p>
        </w:tc>
        <w:tc>
          <w:tcPr>
            <w:tcW w:w="505" w:type="dxa"/>
            <w:vAlign w:val="center"/>
          </w:tcPr>
          <w:p w14:paraId="046B503D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１</w:t>
            </w:r>
          </w:p>
        </w:tc>
        <w:tc>
          <w:tcPr>
            <w:tcW w:w="505" w:type="dxa"/>
            <w:vAlign w:val="center"/>
          </w:tcPr>
          <w:p w14:paraId="23F1E7F0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２</w:t>
            </w:r>
          </w:p>
        </w:tc>
        <w:tc>
          <w:tcPr>
            <w:tcW w:w="505" w:type="dxa"/>
            <w:vAlign w:val="center"/>
          </w:tcPr>
          <w:p w14:paraId="125BA95F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３</w:t>
            </w:r>
          </w:p>
        </w:tc>
        <w:tc>
          <w:tcPr>
            <w:tcW w:w="506" w:type="dxa"/>
            <w:vAlign w:val="center"/>
          </w:tcPr>
          <w:p w14:paraId="617D6A6A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４</w:t>
            </w:r>
          </w:p>
        </w:tc>
        <w:tc>
          <w:tcPr>
            <w:tcW w:w="505" w:type="dxa"/>
            <w:vAlign w:val="center"/>
          </w:tcPr>
          <w:p w14:paraId="23685A9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５</w:t>
            </w:r>
          </w:p>
        </w:tc>
        <w:tc>
          <w:tcPr>
            <w:tcW w:w="505" w:type="dxa"/>
            <w:vAlign w:val="center"/>
          </w:tcPr>
          <w:p w14:paraId="75685D3F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６</w:t>
            </w:r>
          </w:p>
        </w:tc>
        <w:tc>
          <w:tcPr>
            <w:tcW w:w="506" w:type="dxa"/>
            <w:vAlign w:val="center"/>
          </w:tcPr>
          <w:p w14:paraId="3FCE2688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７</w:t>
            </w:r>
          </w:p>
        </w:tc>
      </w:tr>
      <w:tr w:rsidR="001F79E3" w:rsidRPr="001E117D" w14:paraId="124FF531" w14:textId="77777777" w:rsidTr="009028AC">
        <w:tc>
          <w:tcPr>
            <w:tcW w:w="4962" w:type="dxa"/>
          </w:tcPr>
          <w:p w14:paraId="0C07EE37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見通し：わたしは、ものごとのの流れや大筋をよくとらえていて、他の人から相談されることも多いです</w:t>
            </w:r>
          </w:p>
        </w:tc>
        <w:tc>
          <w:tcPr>
            <w:tcW w:w="505" w:type="dxa"/>
            <w:vAlign w:val="center"/>
          </w:tcPr>
          <w:p w14:paraId="274A64E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１</w:t>
            </w:r>
          </w:p>
        </w:tc>
        <w:tc>
          <w:tcPr>
            <w:tcW w:w="505" w:type="dxa"/>
            <w:vAlign w:val="center"/>
          </w:tcPr>
          <w:p w14:paraId="6C0E0992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２</w:t>
            </w:r>
          </w:p>
        </w:tc>
        <w:tc>
          <w:tcPr>
            <w:tcW w:w="505" w:type="dxa"/>
            <w:vAlign w:val="center"/>
          </w:tcPr>
          <w:p w14:paraId="7192187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３</w:t>
            </w:r>
          </w:p>
        </w:tc>
        <w:tc>
          <w:tcPr>
            <w:tcW w:w="506" w:type="dxa"/>
            <w:vAlign w:val="center"/>
          </w:tcPr>
          <w:p w14:paraId="0CC10212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４</w:t>
            </w:r>
          </w:p>
        </w:tc>
        <w:tc>
          <w:tcPr>
            <w:tcW w:w="505" w:type="dxa"/>
            <w:vAlign w:val="center"/>
          </w:tcPr>
          <w:p w14:paraId="63791D9E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５</w:t>
            </w:r>
          </w:p>
        </w:tc>
        <w:tc>
          <w:tcPr>
            <w:tcW w:w="505" w:type="dxa"/>
            <w:vAlign w:val="center"/>
          </w:tcPr>
          <w:p w14:paraId="38720F4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６</w:t>
            </w:r>
          </w:p>
        </w:tc>
        <w:tc>
          <w:tcPr>
            <w:tcW w:w="506" w:type="dxa"/>
            <w:vAlign w:val="center"/>
          </w:tcPr>
          <w:p w14:paraId="0AC0678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７</w:t>
            </w:r>
          </w:p>
        </w:tc>
      </w:tr>
      <w:tr w:rsidR="001F79E3" w:rsidRPr="001E117D" w14:paraId="5F5461E9" w14:textId="77777777" w:rsidTr="009028AC">
        <w:tc>
          <w:tcPr>
            <w:tcW w:w="4962" w:type="dxa"/>
          </w:tcPr>
          <w:p w14:paraId="207E2228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勇気：わたしは、さまざまな困難を真正面からとらえ、怖がったりしりごみしないで挑戦します</w:t>
            </w:r>
          </w:p>
        </w:tc>
        <w:tc>
          <w:tcPr>
            <w:tcW w:w="505" w:type="dxa"/>
            <w:vAlign w:val="center"/>
          </w:tcPr>
          <w:p w14:paraId="21F12BB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１</w:t>
            </w:r>
          </w:p>
        </w:tc>
        <w:tc>
          <w:tcPr>
            <w:tcW w:w="505" w:type="dxa"/>
            <w:vAlign w:val="center"/>
          </w:tcPr>
          <w:p w14:paraId="3C2663B2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２</w:t>
            </w:r>
          </w:p>
        </w:tc>
        <w:tc>
          <w:tcPr>
            <w:tcW w:w="505" w:type="dxa"/>
            <w:vAlign w:val="center"/>
          </w:tcPr>
          <w:p w14:paraId="27CB6C32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３</w:t>
            </w:r>
          </w:p>
        </w:tc>
        <w:tc>
          <w:tcPr>
            <w:tcW w:w="506" w:type="dxa"/>
            <w:vAlign w:val="center"/>
          </w:tcPr>
          <w:p w14:paraId="42028D6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４</w:t>
            </w:r>
          </w:p>
        </w:tc>
        <w:tc>
          <w:tcPr>
            <w:tcW w:w="505" w:type="dxa"/>
            <w:vAlign w:val="center"/>
          </w:tcPr>
          <w:p w14:paraId="76F7C76A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５</w:t>
            </w:r>
          </w:p>
        </w:tc>
        <w:tc>
          <w:tcPr>
            <w:tcW w:w="505" w:type="dxa"/>
            <w:vAlign w:val="center"/>
          </w:tcPr>
          <w:p w14:paraId="1AAA184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６</w:t>
            </w:r>
          </w:p>
        </w:tc>
        <w:tc>
          <w:tcPr>
            <w:tcW w:w="506" w:type="dxa"/>
            <w:vAlign w:val="center"/>
          </w:tcPr>
          <w:p w14:paraId="0A7255DB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７</w:t>
            </w:r>
          </w:p>
        </w:tc>
      </w:tr>
      <w:tr w:rsidR="001F79E3" w:rsidRPr="001E117D" w14:paraId="0CD390ED" w14:textId="77777777" w:rsidTr="009028AC">
        <w:tc>
          <w:tcPr>
            <w:tcW w:w="4962" w:type="dxa"/>
          </w:tcPr>
          <w:p w14:paraId="433D200E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勤勉性：わたしは、障害があったとしても、やり始めたことを完成するまでやり続けることができます</w:t>
            </w:r>
          </w:p>
        </w:tc>
        <w:tc>
          <w:tcPr>
            <w:tcW w:w="505" w:type="dxa"/>
            <w:vAlign w:val="center"/>
          </w:tcPr>
          <w:p w14:paraId="1B038EF5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１</w:t>
            </w:r>
          </w:p>
        </w:tc>
        <w:tc>
          <w:tcPr>
            <w:tcW w:w="505" w:type="dxa"/>
            <w:vAlign w:val="center"/>
          </w:tcPr>
          <w:p w14:paraId="7290069F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２</w:t>
            </w:r>
          </w:p>
        </w:tc>
        <w:tc>
          <w:tcPr>
            <w:tcW w:w="505" w:type="dxa"/>
            <w:vAlign w:val="center"/>
          </w:tcPr>
          <w:p w14:paraId="1A5AF5C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３</w:t>
            </w:r>
          </w:p>
        </w:tc>
        <w:tc>
          <w:tcPr>
            <w:tcW w:w="506" w:type="dxa"/>
            <w:vAlign w:val="center"/>
          </w:tcPr>
          <w:p w14:paraId="2E92A77C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４</w:t>
            </w:r>
          </w:p>
        </w:tc>
        <w:tc>
          <w:tcPr>
            <w:tcW w:w="505" w:type="dxa"/>
            <w:vAlign w:val="center"/>
          </w:tcPr>
          <w:p w14:paraId="4B3006A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５</w:t>
            </w:r>
          </w:p>
        </w:tc>
        <w:tc>
          <w:tcPr>
            <w:tcW w:w="505" w:type="dxa"/>
            <w:vAlign w:val="center"/>
          </w:tcPr>
          <w:p w14:paraId="0C7B2C60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６</w:t>
            </w:r>
          </w:p>
        </w:tc>
        <w:tc>
          <w:tcPr>
            <w:tcW w:w="506" w:type="dxa"/>
            <w:vAlign w:val="center"/>
          </w:tcPr>
          <w:p w14:paraId="6C62293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７</w:t>
            </w:r>
          </w:p>
        </w:tc>
      </w:tr>
      <w:tr w:rsidR="001F79E3" w:rsidRPr="001E117D" w14:paraId="7042306B" w14:textId="77777777" w:rsidTr="009028AC">
        <w:tc>
          <w:tcPr>
            <w:tcW w:w="4962" w:type="dxa"/>
          </w:tcPr>
          <w:p w14:paraId="2B6B9044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正直：わたしは、まじめで信頼されており、どんなときにも嘘をつくことはありません</w:t>
            </w:r>
          </w:p>
        </w:tc>
        <w:tc>
          <w:tcPr>
            <w:tcW w:w="505" w:type="dxa"/>
            <w:vAlign w:val="center"/>
          </w:tcPr>
          <w:p w14:paraId="588A5512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１</w:t>
            </w:r>
          </w:p>
        </w:tc>
        <w:tc>
          <w:tcPr>
            <w:tcW w:w="505" w:type="dxa"/>
            <w:vAlign w:val="center"/>
          </w:tcPr>
          <w:p w14:paraId="4DEE819C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２</w:t>
            </w:r>
          </w:p>
        </w:tc>
        <w:tc>
          <w:tcPr>
            <w:tcW w:w="505" w:type="dxa"/>
            <w:vAlign w:val="center"/>
          </w:tcPr>
          <w:p w14:paraId="51EF10FE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３</w:t>
            </w:r>
          </w:p>
        </w:tc>
        <w:tc>
          <w:tcPr>
            <w:tcW w:w="506" w:type="dxa"/>
            <w:vAlign w:val="center"/>
          </w:tcPr>
          <w:p w14:paraId="5B6BB983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４</w:t>
            </w:r>
          </w:p>
        </w:tc>
        <w:tc>
          <w:tcPr>
            <w:tcW w:w="505" w:type="dxa"/>
            <w:vAlign w:val="center"/>
          </w:tcPr>
          <w:p w14:paraId="4EB8BD3E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５</w:t>
            </w:r>
          </w:p>
        </w:tc>
        <w:tc>
          <w:tcPr>
            <w:tcW w:w="505" w:type="dxa"/>
            <w:vAlign w:val="center"/>
          </w:tcPr>
          <w:p w14:paraId="2040C785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６</w:t>
            </w:r>
          </w:p>
        </w:tc>
        <w:tc>
          <w:tcPr>
            <w:tcW w:w="506" w:type="dxa"/>
            <w:vAlign w:val="center"/>
          </w:tcPr>
          <w:p w14:paraId="7033048B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７</w:t>
            </w:r>
          </w:p>
        </w:tc>
      </w:tr>
      <w:tr w:rsidR="001F79E3" w:rsidRPr="001E117D" w14:paraId="5BDAA482" w14:textId="77777777" w:rsidTr="009028AC">
        <w:tc>
          <w:tcPr>
            <w:tcW w:w="4962" w:type="dxa"/>
          </w:tcPr>
          <w:p w14:paraId="364876AD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熱意：わたしは、人生と日常生活に熱心で、いつも全力でエネルギッシュに活動します</w:t>
            </w:r>
          </w:p>
        </w:tc>
        <w:tc>
          <w:tcPr>
            <w:tcW w:w="505" w:type="dxa"/>
            <w:vAlign w:val="center"/>
          </w:tcPr>
          <w:p w14:paraId="14FDA3CA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１</w:t>
            </w:r>
          </w:p>
        </w:tc>
        <w:tc>
          <w:tcPr>
            <w:tcW w:w="505" w:type="dxa"/>
            <w:vAlign w:val="center"/>
          </w:tcPr>
          <w:p w14:paraId="6181472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２</w:t>
            </w:r>
          </w:p>
        </w:tc>
        <w:tc>
          <w:tcPr>
            <w:tcW w:w="505" w:type="dxa"/>
            <w:vAlign w:val="center"/>
          </w:tcPr>
          <w:p w14:paraId="3793D460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３</w:t>
            </w:r>
          </w:p>
        </w:tc>
        <w:tc>
          <w:tcPr>
            <w:tcW w:w="506" w:type="dxa"/>
            <w:vAlign w:val="center"/>
          </w:tcPr>
          <w:p w14:paraId="3D47309B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４</w:t>
            </w:r>
          </w:p>
        </w:tc>
        <w:tc>
          <w:tcPr>
            <w:tcW w:w="505" w:type="dxa"/>
            <w:vAlign w:val="center"/>
          </w:tcPr>
          <w:p w14:paraId="6F2079F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５</w:t>
            </w:r>
          </w:p>
        </w:tc>
        <w:tc>
          <w:tcPr>
            <w:tcW w:w="505" w:type="dxa"/>
            <w:vAlign w:val="center"/>
          </w:tcPr>
          <w:p w14:paraId="4BF3891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６</w:t>
            </w:r>
          </w:p>
        </w:tc>
        <w:tc>
          <w:tcPr>
            <w:tcW w:w="506" w:type="dxa"/>
            <w:vAlign w:val="center"/>
          </w:tcPr>
          <w:p w14:paraId="58DE1BBA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７</w:t>
            </w:r>
          </w:p>
        </w:tc>
      </w:tr>
      <w:tr w:rsidR="001F79E3" w:rsidRPr="001E117D" w14:paraId="5C0CCE39" w14:textId="77777777" w:rsidTr="009028AC">
        <w:tc>
          <w:tcPr>
            <w:tcW w:w="4962" w:type="dxa"/>
          </w:tcPr>
          <w:p w14:paraId="6DE5E551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親密性：わたしは、温かくて他の人に寄り添うことのでき、他の人からも好かれています</w:t>
            </w:r>
          </w:p>
        </w:tc>
        <w:tc>
          <w:tcPr>
            <w:tcW w:w="505" w:type="dxa"/>
            <w:vAlign w:val="center"/>
          </w:tcPr>
          <w:p w14:paraId="279B495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１</w:t>
            </w:r>
          </w:p>
        </w:tc>
        <w:tc>
          <w:tcPr>
            <w:tcW w:w="505" w:type="dxa"/>
            <w:vAlign w:val="center"/>
          </w:tcPr>
          <w:p w14:paraId="0B5869B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２</w:t>
            </w:r>
          </w:p>
        </w:tc>
        <w:tc>
          <w:tcPr>
            <w:tcW w:w="505" w:type="dxa"/>
            <w:vAlign w:val="center"/>
          </w:tcPr>
          <w:p w14:paraId="59DB66CB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３</w:t>
            </w:r>
          </w:p>
        </w:tc>
        <w:tc>
          <w:tcPr>
            <w:tcW w:w="506" w:type="dxa"/>
            <w:vAlign w:val="center"/>
          </w:tcPr>
          <w:p w14:paraId="51035C20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４</w:t>
            </w:r>
          </w:p>
        </w:tc>
        <w:tc>
          <w:tcPr>
            <w:tcW w:w="505" w:type="dxa"/>
            <w:vAlign w:val="center"/>
          </w:tcPr>
          <w:p w14:paraId="08F2246D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５</w:t>
            </w:r>
          </w:p>
        </w:tc>
        <w:tc>
          <w:tcPr>
            <w:tcW w:w="505" w:type="dxa"/>
            <w:vAlign w:val="center"/>
          </w:tcPr>
          <w:p w14:paraId="4C6C132F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６</w:t>
            </w:r>
          </w:p>
        </w:tc>
        <w:tc>
          <w:tcPr>
            <w:tcW w:w="506" w:type="dxa"/>
            <w:vAlign w:val="center"/>
          </w:tcPr>
          <w:p w14:paraId="6928C4A5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７</w:t>
            </w:r>
          </w:p>
        </w:tc>
      </w:tr>
      <w:tr w:rsidR="001F79E3" w:rsidRPr="001E117D" w14:paraId="317E1260" w14:textId="77777777" w:rsidTr="009028AC">
        <w:tc>
          <w:tcPr>
            <w:tcW w:w="4962" w:type="dxa"/>
          </w:tcPr>
          <w:p w14:paraId="72504A34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親切心：わたしは、他の人の面倒をみてあげて、何かしてあげたいという気持ちに満ち溢れています</w:t>
            </w:r>
          </w:p>
        </w:tc>
        <w:tc>
          <w:tcPr>
            <w:tcW w:w="505" w:type="dxa"/>
            <w:vAlign w:val="center"/>
          </w:tcPr>
          <w:p w14:paraId="0D3BA38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１</w:t>
            </w:r>
          </w:p>
        </w:tc>
        <w:tc>
          <w:tcPr>
            <w:tcW w:w="505" w:type="dxa"/>
            <w:vAlign w:val="center"/>
          </w:tcPr>
          <w:p w14:paraId="43FC5405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２</w:t>
            </w:r>
          </w:p>
        </w:tc>
        <w:tc>
          <w:tcPr>
            <w:tcW w:w="505" w:type="dxa"/>
            <w:vAlign w:val="center"/>
          </w:tcPr>
          <w:p w14:paraId="42301A95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３</w:t>
            </w:r>
          </w:p>
        </w:tc>
        <w:tc>
          <w:tcPr>
            <w:tcW w:w="506" w:type="dxa"/>
            <w:vAlign w:val="center"/>
          </w:tcPr>
          <w:p w14:paraId="4A78AD0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４</w:t>
            </w:r>
          </w:p>
        </w:tc>
        <w:tc>
          <w:tcPr>
            <w:tcW w:w="505" w:type="dxa"/>
            <w:vAlign w:val="center"/>
          </w:tcPr>
          <w:p w14:paraId="1291E84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５</w:t>
            </w:r>
          </w:p>
        </w:tc>
        <w:tc>
          <w:tcPr>
            <w:tcW w:w="505" w:type="dxa"/>
            <w:vAlign w:val="center"/>
          </w:tcPr>
          <w:p w14:paraId="02883792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６</w:t>
            </w:r>
          </w:p>
        </w:tc>
        <w:tc>
          <w:tcPr>
            <w:tcW w:w="506" w:type="dxa"/>
            <w:vAlign w:val="center"/>
          </w:tcPr>
          <w:p w14:paraId="3EC89EBA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/>
              </w:rPr>
              <w:t>７</w:t>
            </w:r>
          </w:p>
        </w:tc>
      </w:tr>
      <w:tr w:rsidR="001F79E3" w:rsidRPr="001E117D" w14:paraId="5C9F9C28" w14:textId="77777777" w:rsidTr="009028AC">
        <w:tc>
          <w:tcPr>
            <w:tcW w:w="4962" w:type="dxa"/>
          </w:tcPr>
          <w:p w14:paraId="4C93BE52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社会的知能：わたしは、その場の流れや人の気持ちによく気がつき、先回りして行動することができます</w:t>
            </w:r>
          </w:p>
        </w:tc>
        <w:tc>
          <w:tcPr>
            <w:tcW w:w="505" w:type="dxa"/>
            <w:vAlign w:val="center"/>
          </w:tcPr>
          <w:p w14:paraId="5AF93AA3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１</w:t>
            </w:r>
          </w:p>
        </w:tc>
        <w:tc>
          <w:tcPr>
            <w:tcW w:w="505" w:type="dxa"/>
            <w:vAlign w:val="center"/>
          </w:tcPr>
          <w:p w14:paraId="264B59CE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２</w:t>
            </w:r>
          </w:p>
        </w:tc>
        <w:tc>
          <w:tcPr>
            <w:tcW w:w="505" w:type="dxa"/>
            <w:vAlign w:val="center"/>
          </w:tcPr>
          <w:p w14:paraId="33C0FE77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３</w:t>
            </w:r>
          </w:p>
        </w:tc>
        <w:tc>
          <w:tcPr>
            <w:tcW w:w="506" w:type="dxa"/>
            <w:vAlign w:val="center"/>
          </w:tcPr>
          <w:p w14:paraId="0DEEF1C7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４</w:t>
            </w:r>
          </w:p>
        </w:tc>
        <w:tc>
          <w:tcPr>
            <w:tcW w:w="505" w:type="dxa"/>
            <w:vAlign w:val="center"/>
          </w:tcPr>
          <w:p w14:paraId="22BE0AE7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５</w:t>
            </w:r>
          </w:p>
        </w:tc>
        <w:tc>
          <w:tcPr>
            <w:tcW w:w="505" w:type="dxa"/>
            <w:vAlign w:val="center"/>
          </w:tcPr>
          <w:p w14:paraId="6FB50ED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６</w:t>
            </w:r>
          </w:p>
        </w:tc>
        <w:tc>
          <w:tcPr>
            <w:tcW w:w="506" w:type="dxa"/>
            <w:vAlign w:val="center"/>
          </w:tcPr>
          <w:p w14:paraId="10064C0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７</w:t>
            </w:r>
          </w:p>
        </w:tc>
      </w:tr>
      <w:tr w:rsidR="001F79E3" w:rsidRPr="001E117D" w14:paraId="53EC6589" w14:textId="77777777" w:rsidTr="009028AC">
        <w:tc>
          <w:tcPr>
            <w:tcW w:w="4962" w:type="dxa"/>
          </w:tcPr>
          <w:p w14:paraId="72368EC8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忠誠心：わたしは、グループのメンバーと協力して、チームのために働き、積極的に責任を果たします</w:t>
            </w:r>
          </w:p>
        </w:tc>
        <w:tc>
          <w:tcPr>
            <w:tcW w:w="505" w:type="dxa"/>
            <w:vAlign w:val="center"/>
          </w:tcPr>
          <w:p w14:paraId="32109035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１</w:t>
            </w:r>
          </w:p>
        </w:tc>
        <w:tc>
          <w:tcPr>
            <w:tcW w:w="505" w:type="dxa"/>
            <w:vAlign w:val="center"/>
          </w:tcPr>
          <w:p w14:paraId="40791D57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２</w:t>
            </w:r>
          </w:p>
        </w:tc>
        <w:tc>
          <w:tcPr>
            <w:tcW w:w="505" w:type="dxa"/>
            <w:vAlign w:val="center"/>
          </w:tcPr>
          <w:p w14:paraId="0167758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３</w:t>
            </w:r>
          </w:p>
        </w:tc>
        <w:tc>
          <w:tcPr>
            <w:tcW w:w="506" w:type="dxa"/>
            <w:vAlign w:val="center"/>
          </w:tcPr>
          <w:p w14:paraId="7913F36F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４</w:t>
            </w:r>
          </w:p>
        </w:tc>
        <w:tc>
          <w:tcPr>
            <w:tcW w:w="505" w:type="dxa"/>
            <w:vAlign w:val="center"/>
          </w:tcPr>
          <w:p w14:paraId="0D6EE928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５</w:t>
            </w:r>
          </w:p>
        </w:tc>
        <w:tc>
          <w:tcPr>
            <w:tcW w:w="505" w:type="dxa"/>
            <w:vAlign w:val="center"/>
          </w:tcPr>
          <w:p w14:paraId="72F35DE6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６</w:t>
            </w:r>
          </w:p>
        </w:tc>
        <w:tc>
          <w:tcPr>
            <w:tcW w:w="506" w:type="dxa"/>
            <w:vAlign w:val="center"/>
          </w:tcPr>
          <w:p w14:paraId="7D662D7F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７</w:t>
            </w:r>
          </w:p>
        </w:tc>
      </w:tr>
      <w:tr w:rsidR="001F79E3" w:rsidRPr="001E117D" w14:paraId="01C42495" w14:textId="77777777" w:rsidTr="009028AC">
        <w:tc>
          <w:tcPr>
            <w:tcW w:w="4962" w:type="dxa"/>
          </w:tcPr>
          <w:p w14:paraId="2F00111D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公平性：わたしは、平等に機会があることが大切だと思い、みんなに同じように接します</w:t>
            </w:r>
          </w:p>
        </w:tc>
        <w:tc>
          <w:tcPr>
            <w:tcW w:w="505" w:type="dxa"/>
            <w:vAlign w:val="center"/>
          </w:tcPr>
          <w:p w14:paraId="309D3EEE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１</w:t>
            </w:r>
          </w:p>
        </w:tc>
        <w:tc>
          <w:tcPr>
            <w:tcW w:w="505" w:type="dxa"/>
            <w:vAlign w:val="center"/>
          </w:tcPr>
          <w:p w14:paraId="1B840F8C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２</w:t>
            </w:r>
          </w:p>
        </w:tc>
        <w:tc>
          <w:tcPr>
            <w:tcW w:w="505" w:type="dxa"/>
            <w:vAlign w:val="center"/>
          </w:tcPr>
          <w:p w14:paraId="34553498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３</w:t>
            </w:r>
          </w:p>
        </w:tc>
        <w:tc>
          <w:tcPr>
            <w:tcW w:w="506" w:type="dxa"/>
            <w:vAlign w:val="center"/>
          </w:tcPr>
          <w:p w14:paraId="43CF70AD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４</w:t>
            </w:r>
          </w:p>
        </w:tc>
        <w:tc>
          <w:tcPr>
            <w:tcW w:w="505" w:type="dxa"/>
            <w:vAlign w:val="center"/>
          </w:tcPr>
          <w:p w14:paraId="0822854D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５</w:t>
            </w:r>
          </w:p>
        </w:tc>
        <w:tc>
          <w:tcPr>
            <w:tcW w:w="505" w:type="dxa"/>
            <w:vAlign w:val="center"/>
          </w:tcPr>
          <w:p w14:paraId="2F60966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６</w:t>
            </w:r>
          </w:p>
        </w:tc>
        <w:tc>
          <w:tcPr>
            <w:tcW w:w="506" w:type="dxa"/>
            <w:vAlign w:val="center"/>
          </w:tcPr>
          <w:p w14:paraId="277655BE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７</w:t>
            </w:r>
          </w:p>
        </w:tc>
      </w:tr>
      <w:tr w:rsidR="001F79E3" w:rsidRPr="001E117D" w14:paraId="67D94530" w14:textId="77777777" w:rsidTr="009028AC">
        <w:tc>
          <w:tcPr>
            <w:tcW w:w="4962" w:type="dxa"/>
          </w:tcPr>
          <w:p w14:paraId="5CBC1157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リーダーシップ：わたしは、誰かに従うより、自分がリ－ダーとしてみんなのために働くのが得意です</w:t>
            </w:r>
          </w:p>
        </w:tc>
        <w:tc>
          <w:tcPr>
            <w:tcW w:w="505" w:type="dxa"/>
            <w:vAlign w:val="center"/>
          </w:tcPr>
          <w:p w14:paraId="35F20CB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１</w:t>
            </w:r>
          </w:p>
        </w:tc>
        <w:tc>
          <w:tcPr>
            <w:tcW w:w="505" w:type="dxa"/>
            <w:vAlign w:val="center"/>
          </w:tcPr>
          <w:p w14:paraId="21DE148F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２</w:t>
            </w:r>
          </w:p>
        </w:tc>
        <w:tc>
          <w:tcPr>
            <w:tcW w:w="505" w:type="dxa"/>
            <w:vAlign w:val="center"/>
          </w:tcPr>
          <w:p w14:paraId="5FC76A25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３</w:t>
            </w:r>
          </w:p>
        </w:tc>
        <w:tc>
          <w:tcPr>
            <w:tcW w:w="506" w:type="dxa"/>
            <w:vAlign w:val="center"/>
          </w:tcPr>
          <w:p w14:paraId="003FF020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４</w:t>
            </w:r>
          </w:p>
        </w:tc>
        <w:tc>
          <w:tcPr>
            <w:tcW w:w="505" w:type="dxa"/>
            <w:vAlign w:val="center"/>
          </w:tcPr>
          <w:p w14:paraId="2FEBB792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５</w:t>
            </w:r>
          </w:p>
        </w:tc>
        <w:tc>
          <w:tcPr>
            <w:tcW w:w="505" w:type="dxa"/>
            <w:vAlign w:val="center"/>
          </w:tcPr>
          <w:p w14:paraId="00EE1B82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６</w:t>
            </w:r>
          </w:p>
        </w:tc>
        <w:tc>
          <w:tcPr>
            <w:tcW w:w="506" w:type="dxa"/>
            <w:vAlign w:val="center"/>
          </w:tcPr>
          <w:p w14:paraId="49A20652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７</w:t>
            </w:r>
          </w:p>
        </w:tc>
      </w:tr>
      <w:tr w:rsidR="001F79E3" w:rsidRPr="001E117D" w14:paraId="4E5C8897" w14:textId="77777777" w:rsidTr="009028AC">
        <w:tc>
          <w:tcPr>
            <w:tcW w:w="4962" w:type="dxa"/>
          </w:tcPr>
          <w:p w14:paraId="15404018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寛容性：わたしは、理不尽な扱いを受け流すことができ、他人の失敗を許すことができます</w:t>
            </w:r>
          </w:p>
        </w:tc>
        <w:tc>
          <w:tcPr>
            <w:tcW w:w="505" w:type="dxa"/>
            <w:vAlign w:val="center"/>
          </w:tcPr>
          <w:p w14:paraId="5CE7A3A5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１</w:t>
            </w:r>
          </w:p>
        </w:tc>
        <w:tc>
          <w:tcPr>
            <w:tcW w:w="505" w:type="dxa"/>
            <w:vAlign w:val="center"/>
          </w:tcPr>
          <w:p w14:paraId="3D7DE35B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２</w:t>
            </w:r>
          </w:p>
        </w:tc>
        <w:tc>
          <w:tcPr>
            <w:tcW w:w="505" w:type="dxa"/>
            <w:vAlign w:val="center"/>
          </w:tcPr>
          <w:p w14:paraId="218801E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３</w:t>
            </w:r>
          </w:p>
        </w:tc>
        <w:tc>
          <w:tcPr>
            <w:tcW w:w="506" w:type="dxa"/>
            <w:vAlign w:val="center"/>
          </w:tcPr>
          <w:p w14:paraId="79BE180A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４</w:t>
            </w:r>
          </w:p>
        </w:tc>
        <w:tc>
          <w:tcPr>
            <w:tcW w:w="505" w:type="dxa"/>
            <w:vAlign w:val="center"/>
          </w:tcPr>
          <w:p w14:paraId="0CAD340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５</w:t>
            </w:r>
          </w:p>
        </w:tc>
        <w:tc>
          <w:tcPr>
            <w:tcW w:w="505" w:type="dxa"/>
            <w:vAlign w:val="center"/>
          </w:tcPr>
          <w:p w14:paraId="6BB14502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６</w:t>
            </w:r>
          </w:p>
        </w:tc>
        <w:tc>
          <w:tcPr>
            <w:tcW w:w="506" w:type="dxa"/>
            <w:vAlign w:val="center"/>
          </w:tcPr>
          <w:p w14:paraId="0AB1497A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７</w:t>
            </w:r>
          </w:p>
        </w:tc>
      </w:tr>
      <w:tr w:rsidR="001F79E3" w:rsidRPr="001E117D" w14:paraId="7CD169B9" w14:textId="77777777" w:rsidTr="009028AC">
        <w:tc>
          <w:tcPr>
            <w:tcW w:w="4962" w:type="dxa"/>
          </w:tcPr>
          <w:p w14:paraId="4EF0D655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謙虚：わたしは、自分の足りないところを認め、自分よりも他の人の成功を喜ぶほうです</w:t>
            </w:r>
          </w:p>
        </w:tc>
        <w:tc>
          <w:tcPr>
            <w:tcW w:w="505" w:type="dxa"/>
            <w:vAlign w:val="center"/>
          </w:tcPr>
          <w:p w14:paraId="085B4DAE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１</w:t>
            </w:r>
          </w:p>
        </w:tc>
        <w:tc>
          <w:tcPr>
            <w:tcW w:w="505" w:type="dxa"/>
            <w:vAlign w:val="center"/>
          </w:tcPr>
          <w:p w14:paraId="31BFB4AC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２</w:t>
            </w:r>
          </w:p>
        </w:tc>
        <w:tc>
          <w:tcPr>
            <w:tcW w:w="505" w:type="dxa"/>
            <w:vAlign w:val="center"/>
          </w:tcPr>
          <w:p w14:paraId="2283079F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３</w:t>
            </w:r>
          </w:p>
        </w:tc>
        <w:tc>
          <w:tcPr>
            <w:tcW w:w="506" w:type="dxa"/>
            <w:vAlign w:val="center"/>
          </w:tcPr>
          <w:p w14:paraId="17C83023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４</w:t>
            </w:r>
          </w:p>
        </w:tc>
        <w:tc>
          <w:tcPr>
            <w:tcW w:w="505" w:type="dxa"/>
            <w:vAlign w:val="center"/>
          </w:tcPr>
          <w:p w14:paraId="75EB6C3A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５</w:t>
            </w:r>
          </w:p>
        </w:tc>
        <w:tc>
          <w:tcPr>
            <w:tcW w:w="505" w:type="dxa"/>
            <w:vAlign w:val="center"/>
          </w:tcPr>
          <w:p w14:paraId="63A3F22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６</w:t>
            </w:r>
          </w:p>
        </w:tc>
        <w:tc>
          <w:tcPr>
            <w:tcW w:w="506" w:type="dxa"/>
            <w:vAlign w:val="center"/>
          </w:tcPr>
          <w:p w14:paraId="238D3FB3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７</w:t>
            </w:r>
          </w:p>
        </w:tc>
      </w:tr>
      <w:tr w:rsidR="001F79E3" w:rsidRPr="001E117D" w14:paraId="16925A63" w14:textId="77777777" w:rsidTr="009028AC">
        <w:tc>
          <w:tcPr>
            <w:tcW w:w="4962" w:type="dxa"/>
          </w:tcPr>
          <w:p w14:paraId="08D1EB27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思慮深さ：わたしは、あとで後悔しないように、慎重に計画し、十分に注意深く準備します</w:t>
            </w:r>
          </w:p>
        </w:tc>
        <w:tc>
          <w:tcPr>
            <w:tcW w:w="505" w:type="dxa"/>
            <w:vAlign w:val="center"/>
          </w:tcPr>
          <w:p w14:paraId="7836DDE7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１</w:t>
            </w:r>
          </w:p>
        </w:tc>
        <w:tc>
          <w:tcPr>
            <w:tcW w:w="505" w:type="dxa"/>
            <w:vAlign w:val="center"/>
          </w:tcPr>
          <w:p w14:paraId="6BEBE39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２</w:t>
            </w:r>
          </w:p>
        </w:tc>
        <w:tc>
          <w:tcPr>
            <w:tcW w:w="505" w:type="dxa"/>
            <w:vAlign w:val="center"/>
          </w:tcPr>
          <w:p w14:paraId="53874803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３</w:t>
            </w:r>
          </w:p>
        </w:tc>
        <w:tc>
          <w:tcPr>
            <w:tcW w:w="506" w:type="dxa"/>
            <w:vAlign w:val="center"/>
          </w:tcPr>
          <w:p w14:paraId="07E2766E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４</w:t>
            </w:r>
          </w:p>
        </w:tc>
        <w:tc>
          <w:tcPr>
            <w:tcW w:w="505" w:type="dxa"/>
            <w:vAlign w:val="center"/>
          </w:tcPr>
          <w:p w14:paraId="15E61D8D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５</w:t>
            </w:r>
          </w:p>
        </w:tc>
        <w:tc>
          <w:tcPr>
            <w:tcW w:w="505" w:type="dxa"/>
            <w:vAlign w:val="center"/>
          </w:tcPr>
          <w:p w14:paraId="3808578E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６</w:t>
            </w:r>
          </w:p>
        </w:tc>
        <w:tc>
          <w:tcPr>
            <w:tcW w:w="506" w:type="dxa"/>
            <w:vAlign w:val="center"/>
          </w:tcPr>
          <w:p w14:paraId="3313B84E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７</w:t>
            </w:r>
          </w:p>
        </w:tc>
      </w:tr>
      <w:tr w:rsidR="001F79E3" w:rsidRPr="001E117D" w14:paraId="6D00275A" w14:textId="77777777" w:rsidTr="009028AC">
        <w:tc>
          <w:tcPr>
            <w:tcW w:w="4962" w:type="dxa"/>
          </w:tcPr>
          <w:p w14:paraId="07A23779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自己制御：わたしは、とても自制心があり、自分の感情や行動をコントロールして、平静で落ち着いて</w:t>
            </w:r>
            <w:r w:rsidRPr="00CC1004">
              <w:rPr>
                <w:rFonts w:ascii="MS Mincho" w:hAnsi="MS Mincho" w:hint="eastAsia"/>
                <w:sz w:val="18"/>
              </w:rPr>
              <w:lastRenderedPageBreak/>
              <w:t>います</w:t>
            </w:r>
          </w:p>
        </w:tc>
        <w:tc>
          <w:tcPr>
            <w:tcW w:w="505" w:type="dxa"/>
            <w:vAlign w:val="center"/>
          </w:tcPr>
          <w:p w14:paraId="7536D693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lastRenderedPageBreak/>
              <w:t>１</w:t>
            </w:r>
          </w:p>
        </w:tc>
        <w:tc>
          <w:tcPr>
            <w:tcW w:w="505" w:type="dxa"/>
            <w:vAlign w:val="center"/>
          </w:tcPr>
          <w:p w14:paraId="53D2B96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２</w:t>
            </w:r>
          </w:p>
        </w:tc>
        <w:tc>
          <w:tcPr>
            <w:tcW w:w="505" w:type="dxa"/>
            <w:vAlign w:val="center"/>
          </w:tcPr>
          <w:p w14:paraId="561F120F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３</w:t>
            </w:r>
          </w:p>
        </w:tc>
        <w:tc>
          <w:tcPr>
            <w:tcW w:w="506" w:type="dxa"/>
            <w:vAlign w:val="center"/>
          </w:tcPr>
          <w:p w14:paraId="0104B666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４</w:t>
            </w:r>
          </w:p>
        </w:tc>
        <w:tc>
          <w:tcPr>
            <w:tcW w:w="505" w:type="dxa"/>
            <w:vAlign w:val="center"/>
          </w:tcPr>
          <w:p w14:paraId="2CD61E94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５</w:t>
            </w:r>
          </w:p>
        </w:tc>
        <w:tc>
          <w:tcPr>
            <w:tcW w:w="505" w:type="dxa"/>
            <w:vAlign w:val="center"/>
          </w:tcPr>
          <w:p w14:paraId="2D5FDE1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６</w:t>
            </w:r>
          </w:p>
        </w:tc>
        <w:tc>
          <w:tcPr>
            <w:tcW w:w="506" w:type="dxa"/>
            <w:vAlign w:val="center"/>
          </w:tcPr>
          <w:p w14:paraId="51D82B40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７</w:t>
            </w:r>
          </w:p>
        </w:tc>
      </w:tr>
      <w:tr w:rsidR="001F79E3" w:rsidRPr="001E117D" w14:paraId="083FAA5D" w14:textId="77777777" w:rsidTr="009028AC">
        <w:tc>
          <w:tcPr>
            <w:tcW w:w="4962" w:type="dxa"/>
          </w:tcPr>
          <w:p w14:paraId="39F29BD6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lastRenderedPageBreak/>
              <w:t>審美心：わたしは、美しいものや素晴らしいものを見つけて、それに心打たれて感激することが多いです</w:t>
            </w:r>
          </w:p>
        </w:tc>
        <w:tc>
          <w:tcPr>
            <w:tcW w:w="505" w:type="dxa"/>
            <w:vAlign w:val="center"/>
          </w:tcPr>
          <w:p w14:paraId="2B512933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１</w:t>
            </w:r>
          </w:p>
        </w:tc>
        <w:tc>
          <w:tcPr>
            <w:tcW w:w="505" w:type="dxa"/>
            <w:vAlign w:val="center"/>
          </w:tcPr>
          <w:p w14:paraId="63A655CD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２</w:t>
            </w:r>
          </w:p>
        </w:tc>
        <w:tc>
          <w:tcPr>
            <w:tcW w:w="505" w:type="dxa"/>
            <w:vAlign w:val="center"/>
          </w:tcPr>
          <w:p w14:paraId="7F36963A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３</w:t>
            </w:r>
          </w:p>
        </w:tc>
        <w:tc>
          <w:tcPr>
            <w:tcW w:w="506" w:type="dxa"/>
            <w:vAlign w:val="center"/>
          </w:tcPr>
          <w:p w14:paraId="6C2E1977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４</w:t>
            </w:r>
          </w:p>
        </w:tc>
        <w:tc>
          <w:tcPr>
            <w:tcW w:w="505" w:type="dxa"/>
            <w:vAlign w:val="center"/>
          </w:tcPr>
          <w:p w14:paraId="3F93E7BC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５</w:t>
            </w:r>
          </w:p>
        </w:tc>
        <w:tc>
          <w:tcPr>
            <w:tcW w:w="505" w:type="dxa"/>
            <w:vAlign w:val="center"/>
          </w:tcPr>
          <w:p w14:paraId="282DFABA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６</w:t>
            </w:r>
          </w:p>
        </w:tc>
        <w:tc>
          <w:tcPr>
            <w:tcW w:w="506" w:type="dxa"/>
            <w:vAlign w:val="center"/>
          </w:tcPr>
          <w:p w14:paraId="06F88CD6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７</w:t>
            </w:r>
          </w:p>
        </w:tc>
      </w:tr>
      <w:tr w:rsidR="001F79E3" w:rsidRPr="001E117D" w14:paraId="6310BF05" w14:textId="77777777" w:rsidTr="009028AC">
        <w:tc>
          <w:tcPr>
            <w:tcW w:w="4962" w:type="dxa"/>
          </w:tcPr>
          <w:p w14:paraId="0D77633E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感謝心：わたしは、人生の良い出来事を当たり前とは思わず、ありがたく感じその気持ちを伝えます</w:t>
            </w:r>
          </w:p>
        </w:tc>
        <w:tc>
          <w:tcPr>
            <w:tcW w:w="505" w:type="dxa"/>
            <w:vAlign w:val="center"/>
          </w:tcPr>
          <w:p w14:paraId="3826F08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１</w:t>
            </w:r>
          </w:p>
        </w:tc>
        <w:tc>
          <w:tcPr>
            <w:tcW w:w="505" w:type="dxa"/>
            <w:vAlign w:val="center"/>
          </w:tcPr>
          <w:p w14:paraId="48E55A6E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２</w:t>
            </w:r>
          </w:p>
        </w:tc>
        <w:tc>
          <w:tcPr>
            <w:tcW w:w="505" w:type="dxa"/>
            <w:vAlign w:val="center"/>
          </w:tcPr>
          <w:p w14:paraId="21CB1870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３</w:t>
            </w:r>
          </w:p>
        </w:tc>
        <w:tc>
          <w:tcPr>
            <w:tcW w:w="506" w:type="dxa"/>
            <w:vAlign w:val="center"/>
          </w:tcPr>
          <w:p w14:paraId="07753870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４</w:t>
            </w:r>
          </w:p>
        </w:tc>
        <w:tc>
          <w:tcPr>
            <w:tcW w:w="505" w:type="dxa"/>
            <w:vAlign w:val="center"/>
          </w:tcPr>
          <w:p w14:paraId="3702D98F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５</w:t>
            </w:r>
          </w:p>
        </w:tc>
        <w:tc>
          <w:tcPr>
            <w:tcW w:w="505" w:type="dxa"/>
            <w:vAlign w:val="center"/>
          </w:tcPr>
          <w:p w14:paraId="0361179F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６</w:t>
            </w:r>
          </w:p>
        </w:tc>
        <w:tc>
          <w:tcPr>
            <w:tcW w:w="506" w:type="dxa"/>
            <w:vAlign w:val="center"/>
          </w:tcPr>
          <w:p w14:paraId="3ED3EBFB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７</w:t>
            </w:r>
          </w:p>
        </w:tc>
      </w:tr>
      <w:tr w:rsidR="001F79E3" w:rsidRPr="001E117D" w14:paraId="18962FA8" w14:textId="77777777" w:rsidTr="009028AC">
        <w:tc>
          <w:tcPr>
            <w:tcW w:w="4962" w:type="dxa"/>
          </w:tcPr>
          <w:p w14:paraId="147CFD8F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希望：わたしは、望みがかなうことを期待し、それを信じて楽しく励むことができます</w:t>
            </w:r>
          </w:p>
        </w:tc>
        <w:tc>
          <w:tcPr>
            <w:tcW w:w="505" w:type="dxa"/>
            <w:vAlign w:val="center"/>
          </w:tcPr>
          <w:p w14:paraId="1A180927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１</w:t>
            </w:r>
          </w:p>
        </w:tc>
        <w:tc>
          <w:tcPr>
            <w:tcW w:w="505" w:type="dxa"/>
            <w:vAlign w:val="center"/>
          </w:tcPr>
          <w:p w14:paraId="2723EB78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２</w:t>
            </w:r>
          </w:p>
        </w:tc>
        <w:tc>
          <w:tcPr>
            <w:tcW w:w="505" w:type="dxa"/>
            <w:vAlign w:val="center"/>
          </w:tcPr>
          <w:p w14:paraId="280D2D5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３</w:t>
            </w:r>
          </w:p>
        </w:tc>
        <w:tc>
          <w:tcPr>
            <w:tcW w:w="506" w:type="dxa"/>
            <w:vAlign w:val="center"/>
          </w:tcPr>
          <w:p w14:paraId="1C90444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４</w:t>
            </w:r>
          </w:p>
        </w:tc>
        <w:tc>
          <w:tcPr>
            <w:tcW w:w="505" w:type="dxa"/>
            <w:vAlign w:val="center"/>
          </w:tcPr>
          <w:p w14:paraId="65985F6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５</w:t>
            </w:r>
          </w:p>
        </w:tc>
        <w:tc>
          <w:tcPr>
            <w:tcW w:w="505" w:type="dxa"/>
            <w:vAlign w:val="center"/>
          </w:tcPr>
          <w:p w14:paraId="21913682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６</w:t>
            </w:r>
          </w:p>
        </w:tc>
        <w:tc>
          <w:tcPr>
            <w:tcW w:w="506" w:type="dxa"/>
            <w:vAlign w:val="center"/>
          </w:tcPr>
          <w:p w14:paraId="5AE4DA43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７</w:t>
            </w:r>
          </w:p>
        </w:tc>
      </w:tr>
      <w:tr w:rsidR="001F79E3" w:rsidRPr="001E117D" w14:paraId="40F80AC7" w14:textId="77777777" w:rsidTr="009028AC">
        <w:tc>
          <w:tcPr>
            <w:tcW w:w="4962" w:type="dxa"/>
          </w:tcPr>
          <w:p w14:paraId="54AF0869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ユーモア：わたしは、人を笑わせるのが好きで、落ち込んだ雰囲気をなごませて楽しくすることができます</w:t>
            </w:r>
          </w:p>
        </w:tc>
        <w:tc>
          <w:tcPr>
            <w:tcW w:w="505" w:type="dxa"/>
            <w:vAlign w:val="center"/>
          </w:tcPr>
          <w:p w14:paraId="59E28FD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１</w:t>
            </w:r>
          </w:p>
        </w:tc>
        <w:tc>
          <w:tcPr>
            <w:tcW w:w="505" w:type="dxa"/>
            <w:vAlign w:val="center"/>
          </w:tcPr>
          <w:p w14:paraId="63B41F70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２</w:t>
            </w:r>
          </w:p>
        </w:tc>
        <w:tc>
          <w:tcPr>
            <w:tcW w:w="505" w:type="dxa"/>
            <w:vAlign w:val="center"/>
          </w:tcPr>
          <w:p w14:paraId="1026F5B7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３</w:t>
            </w:r>
          </w:p>
        </w:tc>
        <w:tc>
          <w:tcPr>
            <w:tcW w:w="506" w:type="dxa"/>
            <w:vAlign w:val="center"/>
          </w:tcPr>
          <w:p w14:paraId="41AD21C8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４</w:t>
            </w:r>
          </w:p>
        </w:tc>
        <w:tc>
          <w:tcPr>
            <w:tcW w:w="505" w:type="dxa"/>
            <w:vAlign w:val="center"/>
          </w:tcPr>
          <w:p w14:paraId="29F5C741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５</w:t>
            </w:r>
          </w:p>
        </w:tc>
        <w:tc>
          <w:tcPr>
            <w:tcW w:w="505" w:type="dxa"/>
            <w:vAlign w:val="center"/>
          </w:tcPr>
          <w:p w14:paraId="54E9DB0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６</w:t>
            </w:r>
          </w:p>
        </w:tc>
        <w:tc>
          <w:tcPr>
            <w:tcW w:w="506" w:type="dxa"/>
            <w:vAlign w:val="center"/>
          </w:tcPr>
          <w:p w14:paraId="2A84BA9E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７</w:t>
            </w:r>
          </w:p>
        </w:tc>
      </w:tr>
      <w:tr w:rsidR="001F79E3" w:rsidRPr="001E117D" w14:paraId="493507E9" w14:textId="77777777" w:rsidTr="009028AC">
        <w:tc>
          <w:tcPr>
            <w:tcW w:w="4962" w:type="dxa"/>
          </w:tcPr>
          <w:p w14:paraId="06C243CC" w14:textId="77777777" w:rsidR="001F79E3" w:rsidRPr="00CC1004" w:rsidRDefault="001F79E3" w:rsidP="001F79E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MS Mincho" w:hAnsi="MS Mincho"/>
                <w:sz w:val="18"/>
              </w:rPr>
            </w:pPr>
            <w:r w:rsidRPr="00CC1004">
              <w:rPr>
                <w:rFonts w:ascii="MS Mincho" w:hAnsi="MS Mincho" w:hint="eastAsia"/>
                <w:sz w:val="18"/>
              </w:rPr>
              <w:t>精神性：わたしは、人生には大切な意味があると信じており、それに従って行動します</w:t>
            </w:r>
          </w:p>
        </w:tc>
        <w:tc>
          <w:tcPr>
            <w:tcW w:w="505" w:type="dxa"/>
            <w:vAlign w:val="center"/>
          </w:tcPr>
          <w:p w14:paraId="65AF91DE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１</w:t>
            </w:r>
          </w:p>
        </w:tc>
        <w:tc>
          <w:tcPr>
            <w:tcW w:w="505" w:type="dxa"/>
            <w:vAlign w:val="center"/>
          </w:tcPr>
          <w:p w14:paraId="1B7BEAA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２</w:t>
            </w:r>
          </w:p>
        </w:tc>
        <w:tc>
          <w:tcPr>
            <w:tcW w:w="505" w:type="dxa"/>
            <w:vAlign w:val="center"/>
          </w:tcPr>
          <w:p w14:paraId="7BE61647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３</w:t>
            </w:r>
          </w:p>
        </w:tc>
        <w:tc>
          <w:tcPr>
            <w:tcW w:w="506" w:type="dxa"/>
            <w:vAlign w:val="center"/>
          </w:tcPr>
          <w:p w14:paraId="44F1AD8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４</w:t>
            </w:r>
          </w:p>
        </w:tc>
        <w:tc>
          <w:tcPr>
            <w:tcW w:w="505" w:type="dxa"/>
            <w:vAlign w:val="center"/>
          </w:tcPr>
          <w:p w14:paraId="069B3179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５</w:t>
            </w:r>
          </w:p>
        </w:tc>
        <w:tc>
          <w:tcPr>
            <w:tcW w:w="505" w:type="dxa"/>
            <w:vAlign w:val="center"/>
          </w:tcPr>
          <w:p w14:paraId="0AC59420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６</w:t>
            </w:r>
          </w:p>
        </w:tc>
        <w:tc>
          <w:tcPr>
            <w:tcW w:w="506" w:type="dxa"/>
            <w:vAlign w:val="center"/>
          </w:tcPr>
          <w:p w14:paraId="58D046B2" w14:textId="77777777" w:rsidR="001F79E3" w:rsidRPr="00CC1004" w:rsidRDefault="001F79E3" w:rsidP="009028AC">
            <w:pPr>
              <w:jc w:val="center"/>
              <w:rPr>
                <w:rFonts w:ascii="MS Gothic" w:eastAsia="MS Gothic" w:hAnsi="MS Gothic"/>
              </w:rPr>
            </w:pPr>
            <w:r w:rsidRPr="00CC1004">
              <w:rPr>
                <w:rFonts w:ascii="MS Gothic" w:eastAsia="MS Gothic" w:hAnsi="MS Gothic" w:hint="eastAsia"/>
              </w:rPr>
              <w:t>７</w:t>
            </w:r>
          </w:p>
        </w:tc>
      </w:tr>
    </w:tbl>
    <w:p w14:paraId="127D490B" w14:textId="77777777" w:rsidR="001F79E3" w:rsidRDefault="001F79E3" w:rsidP="001F79E3">
      <w:pPr>
        <w:widowControl/>
        <w:jc w:val="left"/>
      </w:pPr>
    </w:p>
    <w:p w14:paraId="31F7DF96" w14:textId="77777777" w:rsidR="00513006" w:rsidRPr="00226863" w:rsidRDefault="00513006">
      <w:pPr>
        <w:widowControl/>
        <w:jc w:val="left"/>
        <w:rPr>
          <w:rFonts w:ascii="Times New Roman" w:hAnsi="Times New Roman" w:cs="Times New Roman"/>
        </w:rPr>
      </w:pPr>
    </w:p>
    <w:sectPr w:rsidR="00513006" w:rsidRPr="00226863" w:rsidSect="00B07EA7">
      <w:headerReference w:type="default" r:id="rId9"/>
      <w:type w:val="nextPage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EC0B18" w14:textId="77777777" w:rsidR="006D12D8" w:rsidRDefault="006D12D8" w:rsidP="00A71ABD">
      <w:r>
        <w:separator/>
      </w:r>
    </w:p>
  </w:endnote>
  <w:endnote w:type="continuationSeparator" w:id="0">
    <w:p w14:paraId="0A685E1A" w14:textId="77777777" w:rsidR="006D12D8" w:rsidRDefault="006D12D8" w:rsidP="00A71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panose1 w:val="02020400000000000000"/>
    <w:charset w:val="80"/>
    <w:family w:val="roman"/>
    <w:pitch w:val="variable"/>
    <w:sig w:usb0="00000000" w:usb1="2AC7FCFF" w:usb2="00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1114CE" w14:textId="77777777" w:rsidR="006D12D8" w:rsidRDefault="006D12D8" w:rsidP="00A71ABD">
      <w:r>
        <w:separator/>
      </w:r>
    </w:p>
  </w:footnote>
  <w:footnote w:type="continuationSeparator" w:id="0">
    <w:p w14:paraId="3D6ECE16" w14:textId="77777777" w:rsidR="006D12D8" w:rsidRDefault="006D12D8" w:rsidP="00A71A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5801C1" w14:textId="2BB953BF" w:rsidR="006E2FA5" w:rsidRDefault="006E2FA5">
    <w:pPr>
      <w:pStyle w:val="Header"/>
    </w:pPr>
    <w:r>
      <w:t xml:space="preserve">Character strengths test: development and </w:t>
    </w:r>
    <w:r w:rsidR="00C05BE8">
      <w:t>utilit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137E49"/>
    <w:multiLevelType w:val="hybridMultilevel"/>
    <w:tmpl w:val="190C59AC"/>
    <w:lvl w:ilvl="0" w:tplc="6A384DCA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220"/>
    <w:rsid w:val="00001016"/>
    <w:rsid w:val="00002224"/>
    <w:rsid w:val="00003AB6"/>
    <w:rsid w:val="000072DE"/>
    <w:rsid w:val="000152B7"/>
    <w:rsid w:val="000152C2"/>
    <w:rsid w:val="00022123"/>
    <w:rsid w:val="000222D7"/>
    <w:rsid w:val="00023A96"/>
    <w:rsid w:val="00027B4A"/>
    <w:rsid w:val="00032325"/>
    <w:rsid w:val="00033752"/>
    <w:rsid w:val="000360D6"/>
    <w:rsid w:val="000370DD"/>
    <w:rsid w:val="00046389"/>
    <w:rsid w:val="000516A1"/>
    <w:rsid w:val="00051AF1"/>
    <w:rsid w:val="00051F9D"/>
    <w:rsid w:val="0005378A"/>
    <w:rsid w:val="0005478C"/>
    <w:rsid w:val="00055DC3"/>
    <w:rsid w:val="0005771C"/>
    <w:rsid w:val="00064758"/>
    <w:rsid w:val="000651AC"/>
    <w:rsid w:val="0006668F"/>
    <w:rsid w:val="00072B8B"/>
    <w:rsid w:val="00074E4D"/>
    <w:rsid w:val="00082629"/>
    <w:rsid w:val="0008791E"/>
    <w:rsid w:val="0009091C"/>
    <w:rsid w:val="00090E60"/>
    <w:rsid w:val="0009733A"/>
    <w:rsid w:val="000A5B41"/>
    <w:rsid w:val="000B03D7"/>
    <w:rsid w:val="000B3FE2"/>
    <w:rsid w:val="000C5FFE"/>
    <w:rsid w:val="000D0CE8"/>
    <w:rsid w:val="000D103A"/>
    <w:rsid w:val="000E681B"/>
    <w:rsid w:val="000F2C3A"/>
    <w:rsid w:val="000F56E0"/>
    <w:rsid w:val="00101EB3"/>
    <w:rsid w:val="00110DE0"/>
    <w:rsid w:val="0011331C"/>
    <w:rsid w:val="001138B3"/>
    <w:rsid w:val="001145CB"/>
    <w:rsid w:val="0012415B"/>
    <w:rsid w:val="0012579A"/>
    <w:rsid w:val="001268F2"/>
    <w:rsid w:val="001321F2"/>
    <w:rsid w:val="0013450E"/>
    <w:rsid w:val="00140014"/>
    <w:rsid w:val="00141A61"/>
    <w:rsid w:val="001429CC"/>
    <w:rsid w:val="00144035"/>
    <w:rsid w:val="001443A3"/>
    <w:rsid w:val="00147EC1"/>
    <w:rsid w:val="00151C88"/>
    <w:rsid w:val="00154119"/>
    <w:rsid w:val="00155060"/>
    <w:rsid w:val="00156944"/>
    <w:rsid w:val="001602D6"/>
    <w:rsid w:val="00160AF7"/>
    <w:rsid w:val="00161E3A"/>
    <w:rsid w:val="00162B08"/>
    <w:rsid w:val="00165297"/>
    <w:rsid w:val="0016566D"/>
    <w:rsid w:val="001666C3"/>
    <w:rsid w:val="00170819"/>
    <w:rsid w:val="00174CAC"/>
    <w:rsid w:val="001761AF"/>
    <w:rsid w:val="0018119E"/>
    <w:rsid w:val="001817FD"/>
    <w:rsid w:val="00187142"/>
    <w:rsid w:val="001921A9"/>
    <w:rsid w:val="00196658"/>
    <w:rsid w:val="00196ED1"/>
    <w:rsid w:val="001A1463"/>
    <w:rsid w:val="001A3713"/>
    <w:rsid w:val="001B5202"/>
    <w:rsid w:val="001B6E2E"/>
    <w:rsid w:val="001C0653"/>
    <w:rsid w:val="001C34D8"/>
    <w:rsid w:val="001C3DAD"/>
    <w:rsid w:val="001C412B"/>
    <w:rsid w:val="001D43BF"/>
    <w:rsid w:val="001E6053"/>
    <w:rsid w:val="001F4C1D"/>
    <w:rsid w:val="001F7621"/>
    <w:rsid w:val="001F79DC"/>
    <w:rsid w:val="001F79E3"/>
    <w:rsid w:val="00200872"/>
    <w:rsid w:val="00200E8F"/>
    <w:rsid w:val="00204188"/>
    <w:rsid w:val="00205187"/>
    <w:rsid w:val="00215884"/>
    <w:rsid w:val="00220ECF"/>
    <w:rsid w:val="002233E7"/>
    <w:rsid w:val="00226863"/>
    <w:rsid w:val="0023162E"/>
    <w:rsid w:val="00233C09"/>
    <w:rsid w:val="00236063"/>
    <w:rsid w:val="00240264"/>
    <w:rsid w:val="0024198F"/>
    <w:rsid w:val="00243C9B"/>
    <w:rsid w:val="00245121"/>
    <w:rsid w:val="00246CB0"/>
    <w:rsid w:val="00246CC7"/>
    <w:rsid w:val="0025068E"/>
    <w:rsid w:val="00252D66"/>
    <w:rsid w:val="00252D79"/>
    <w:rsid w:val="002544EB"/>
    <w:rsid w:val="00260103"/>
    <w:rsid w:val="00261CB0"/>
    <w:rsid w:val="00266250"/>
    <w:rsid w:val="00272415"/>
    <w:rsid w:val="00272BB0"/>
    <w:rsid w:val="00273996"/>
    <w:rsid w:val="00276D2F"/>
    <w:rsid w:val="00280BF2"/>
    <w:rsid w:val="00282383"/>
    <w:rsid w:val="002835E7"/>
    <w:rsid w:val="00284095"/>
    <w:rsid w:val="002847F0"/>
    <w:rsid w:val="00286A3C"/>
    <w:rsid w:val="00287959"/>
    <w:rsid w:val="002A06B7"/>
    <w:rsid w:val="002A1F7F"/>
    <w:rsid w:val="002A6A1F"/>
    <w:rsid w:val="002B299F"/>
    <w:rsid w:val="002B34F3"/>
    <w:rsid w:val="002C2113"/>
    <w:rsid w:val="002C3077"/>
    <w:rsid w:val="002C44F3"/>
    <w:rsid w:val="002C6242"/>
    <w:rsid w:val="002D5D0F"/>
    <w:rsid w:val="002D648D"/>
    <w:rsid w:val="002D7A12"/>
    <w:rsid w:val="002E4045"/>
    <w:rsid w:val="002F0F49"/>
    <w:rsid w:val="002F46FD"/>
    <w:rsid w:val="002F589E"/>
    <w:rsid w:val="002F6A4C"/>
    <w:rsid w:val="002F6C7D"/>
    <w:rsid w:val="002F730B"/>
    <w:rsid w:val="002F79AB"/>
    <w:rsid w:val="002F7A24"/>
    <w:rsid w:val="002F7F03"/>
    <w:rsid w:val="003028DE"/>
    <w:rsid w:val="00302EF8"/>
    <w:rsid w:val="00305E49"/>
    <w:rsid w:val="00313EC6"/>
    <w:rsid w:val="00315AE8"/>
    <w:rsid w:val="00317FAE"/>
    <w:rsid w:val="0032344B"/>
    <w:rsid w:val="003310B3"/>
    <w:rsid w:val="003313DA"/>
    <w:rsid w:val="00333221"/>
    <w:rsid w:val="00335EB2"/>
    <w:rsid w:val="00337E06"/>
    <w:rsid w:val="00341959"/>
    <w:rsid w:val="00341BB5"/>
    <w:rsid w:val="0034582E"/>
    <w:rsid w:val="00346E39"/>
    <w:rsid w:val="003510FD"/>
    <w:rsid w:val="00351866"/>
    <w:rsid w:val="0035391D"/>
    <w:rsid w:val="00354BC3"/>
    <w:rsid w:val="00355613"/>
    <w:rsid w:val="00364EC3"/>
    <w:rsid w:val="00365713"/>
    <w:rsid w:val="0037037D"/>
    <w:rsid w:val="00370C66"/>
    <w:rsid w:val="00370D84"/>
    <w:rsid w:val="00371220"/>
    <w:rsid w:val="00376998"/>
    <w:rsid w:val="00377E33"/>
    <w:rsid w:val="003904AF"/>
    <w:rsid w:val="003A026F"/>
    <w:rsid w:val="003A0741"/>
    <w:rsid w:val="003A3C6C"/>
    <w:rsid w:val="003A6CE4"/>
    <w:rsid w:val="003A6EB3"/>
    <w:rsid w:val="003C3796"/>
    <w:rsid w:val="003C4307"/>
    <w:rsid w:val="003C43AE"/>
    <w:rsid w:val="003C67F2"/>
    <w:rsid w:val="003D270B"/>
    <w:rsid w:val="003E080C"/>
    <w:rsid w:val="003E4065"/>
    <w:rsid w:val="003E4BEA"/>
    <w:rsid w:val="003E67B8"/>
    <w:rsid w:val="003F21D6"/>
    <w:rsid w:val="00400523"/>
    <w:rsid w:val="004029CE"/>
    <w:rsid w:val="00404661"/>
    <w:rsid w:val="0041103E"/>
    <w:rsid w:val="00414208"/>
    <w:rsid w:val="00414AB1"/>
    <w:rsid w:val="0042297E"/>
    <w:rsid w:val="00422B74"/>
    <w:rsid w:val="004313AB"/>
    <w:rsid w:val="00436E2B"/>
    <w:rsid w:val="0044331C"/>
    <w:rsid w:val="0044333E"/>
    <w:rsid w:val="0044466F"/>
    <w:rsid w:val="00446833"/>
    <w:rsid w:val="00455FB6"/>
    <w:rsid w:val="00462F30"/>
    <w:rsid w:val="004635C4"/>
    <w:rsid w:val="00463CA1"/>
    <w:rsid w:val="00463FA3"/>
    <w:rsid w:val="00464361"/>
    <w:rsid w:val="00467459"/>
    <w:rsid w:val="00467F47"/>
    <w:rsid w:val="00470CAA"/>
    <w:rsid w:val="00472A19"/>
    <w:rsid w:val="004733AC"/>
    <w:rsid w:val="00474E7F"/>
    <w:rsid w:val="004832A5"/>
    <w:rsid w:val="00483EF0"/>
    <w:rsid w:val="00485C41"/>
    <w:rsid w:val="00496A4D"/>
    <w:rsid w:val="004A002B"/>
    <w:rsid w:val="004A6548"/>
    <w:rsid w:val="004A736C"/>
    <w:rsid w:val="004B36B3"/>
    <w:rsid w:val="004B5A62"/>
    <w:rsid w:val="004C0598"/>
    <w:rsid w:val="004C5A20"/>
    <w:rsid w:val="004D6B16"/>
    <w:rsid w:val="004E08B5"/>
    <w:rsid w:val="004E21E7"/>
    <w:rsid w:val="004E49E8"/>
    <w:rsid w:val="004E5B79"/>
    <w:rsid w:val="004E62EA"/>
    <w:rsid w:val="004E6E7E"/>
    <w:rsid w:val="004F0390"/>
    <w:rsid w:val="004F083C"/>
    <w:rsid w:val="004F28F4"/>
    <w:rsid w:val="004F3041"/>
    <w:rsid w:val="004F655C"/>
    <w:rsid w:val="004F697D"/>
    <w:rsid w:val="005104B1"/>
    <w:rsid w:val="00510A1C"/>
    <w:rsid w:val="00510FAC"/>
    <w:rsid w:val="005119F4"/>
    <w:rsid w:val="00513006"/>
    <w:rsid w:val="005157B8"/>
    <w:rsid w:val="0051777A"/>
    <w:rsid w:val="00520810"/>
    <w:rsid w:val="00525DF1"/>
    <w:rsid w:val="00525EA5"/>
    <w:rsid w:val="005279C6"/>
    <w:rsid w:val="00530684"/>
    <w:rsid w:val="005322D0"/>
    <w:rsid w:val="00536F46"/>
    <w:rsid w:val="00537079"/>
    <w:rsid w:val="00543BD7"/>
    <w:rsid w:val="0054534B"/>
    <w:rsid w:val="00551FC1"/>
    <w:rsid w:val="00553A2F"/>
    <w:rsid w:val="005545B5"/>
    <w:rsid w:val="00554CD1"/>
    <w:rsid w:val="00555EDB"/>
    <w:rsid w:val="005564A2"/>
    <w:rsid w:val="00557DED"/>
    <w:rsid w:val="0056003C"/>
    <w:rsid w:val="00565A06"/>
    <w:rsid w:val="005674B7"/>
    <w:rsid w:val="00576166"/>
    <w:rsid w:val="00576D2D"/>
    <w:rsid w:val="00582387"/>
    <w:rsid w:val="00595588"/>
    <w:rsid w:val="005A06D9"/>
    <w:rsid w:val="005A6591"/>
    <w:rsid w:val="005A66A9"/>
    <w:rsid w:val="005A6CFA"/>
    <w:rsid w:val="005B0C37"/>
    <w:rsid w:val="005B389A"/>
    <w:rsid w:val="005B478C"/>
    <w:rsid w:val="005C0D8F"/>
    <w:rsid w:val="005C1784"/>
    <w:rsid w:val="005C30DE"/>
    <w:rsid w:val="005C3D9C"/>
    <w:rsid w:val="005C4425"/>
    <w:rsid w:val="005C4E55"/>
    <w:rsid w:val="005C77D9"/>
    <w:rsid w:val="005D2DE7"/>
    <w:rsid w:val="005D4B9A"/>
    <w:rsid w:val="005E303F"/>
    <w:rsid w:val="005E39D6"/>
    <w:rsid w:val="005E721D"/>
    <w:rsid w:val="005F08AA"/>
    <w:rsid w:val="005F171C"/>
    <w:rsid w:val="005F50B7"/>
    <w:rsid w:val="005F5E49"/>
    <w:rsid w:val="0060327B"/>
    <w:rsid w:val="0060761D"/>
    <w:rsid w:val="00610BB7"/>
    <w:rsid w:val="006136C1"/>
    <w:rsid w:val="00614B3E"/>
    <w:rsid w:val="00623B77"/>
    <w:rsid w:val="00626089"/>
    <w:rsid w:val="006300FF"/>
    <w:rsid w:val="006334C7"/>
    <w:rsid w:val="00635332"/>
    <w:rsid w:val="00641B1B"/>
    <w:rsid w:val="006463B6"/>
    <w:rsid w:val="00650C28"/>
    <w:rsid w:val="00656D02"/>
    <w:rsid w:val="00660267"/>
    <w:rsid w:val="00661039"/>
    <w:rsid w:val="0066349A"/>
    <w:rsid w:val="006670C1"/>
    <w:rsid w:val="006679C7"/>
    <w:rsid w:val="00667B88"/>
    <w:rsid w:val="0067487F"/>
    <w:rsid w:val="006770CC"/>
    <w:rsid w:val="00680592"/>
    <w:rsid w:val="006821B6"/>
    <w:rsid w:val="0068255A"/>
    <w:rsid w:val="0068424A"/>
    <w:rsid w:val="00691C91"/>
    <w:rsid w:val="00692F65"/>
    <w:rsid w:val="0069518F"/>
    <w:rsid w:val="006A0DD0"/>
    <w:rsid w:val="006A47DE"/>
    <w:rsid w:val="006A4DC2"/>
    <w:rsid w:val="006A7802"/>
    <w:rsid w:val="006B3BF8"/>
    <w:rsid w:val="006B52BA"/>
    <w:rsid w:val="006B5800"/>
    <w:rsid w:val="006C65EF"/>
    <w:rsid w:val="006D12D8"/>
    <w:rsid w:val="006D4501"/>
    <w:rsid w:val="006D46BF"/>
    <w:rsid w:val="006E2773"/>
    <w:rsid w:val="006E2FA5"/>
    <w:rsid w:val="006E5A56"/>
    <w:rsid w:val="006F0AB7"/>
    <w:rsid w:val="006F34ED"/>
    <w:rsid w:val="006F450C"/>
    <w:rsid w:val="006F555F"/>
    <w:rsid w:val="006F73FB"/>
    <w:rsid w:val="006F795D"/>
    <w:rsid w:val="006F7A61"/>
    <w:rsid w:val="00714755"/>
    <w:rsid w:val="007216B0"/>
    <w:rsid w:val="00726166"/>
    <w:rsid w:val="00733228"/>
    <w:rsid w:val="00735B49"/>
    <w:rsid w:val="0074467B"/>
    <w:rsid w:val="00744DAA"/>
    <w:rsid w:val="00746488"/>
    <w:rsid w:val="00747D7E"/>
    <w:rsid w:val="007537AA"/>
    <w:rsid w:val="00754E4E"/>
    <w:rsid w:val="007628D5"/>
    <w:rsid w:val="00762C68"/>
    <w:rsid w:val="0076605E"/>
    <w:rsid w:val="0078246A"/>
    <w:rsid w:val="0079258F"/>
    <w:rsid w:val="00792909"/>
    <w:rsid w:val="00793D43"/>
    <w:rsid w:val="0079513D"/>
    <w:rsid w:val="007A06A7"/>
    <w:rsid w:val="007A6F9A"/>
    <w:rsid w:val="007B05A1"/>
    <w:rsid w:val="007B294E"/>
    <w:rsid w:val="007B2B57"/>
    <w:rsid w:val="007B6589"/>
    <w:rsid w:val="007B6C39"/>
    <w:rsid w:val="007C13A7"/>
    <w:rsid w:val="007C19AB"/>
    <w:rsid w:val="007C30A2"/>
    <w:rsid w:val="007C3274"/>
    <w:rsid w:val="007C37DE"/>
    <w:rsid w:val="007C51FB"/>
    <w:rsid w:val="007C5E54"/>
    <w:rsid w:val="007D2C63"/>
    <w:rsid w:val="007D2C9D"/>
    <w:rsid w:val="007D467A"/>
    <w:rsid w:val="007D5513"/>
    <w:rsid w:val="007D6ED3"/>
    <w:rsid w:val="007D7AAF"/>
    <w:rsid w:val="007E0278"/>
    <w:rsid w:val="007E14EE"/>
    <w:rsid w:val="007E5728"/>
    <w:rsid w:val="007E6898"/>
    <w:rsid w:val="007E6F92"/>
    <w:rsid w:val="007F24F6"/>
    <w:rsid w:val="007F3A5A"/>
    <w:rsid w:val="007F4C58"/>
    <w:rsid w:val="007F4C61"/>
    <w:rsid w:val="007F5F9C"/>
    <w:rsid w:val="007F7F8B"/>
    <w:rsid w:val="00804AFC"/>
    <w:rsid w:val="00804E6B"/>
    <w:rsid w:val="008075C9"/>
    <w:rsid w:val="00814AD7"/>
    <w:rsid w:val="008224B2"/>
    <w:rsid w:val="00825CA3"/>
    <w:rsid w:val="00826981"/>
    <w:rsid w:val="00830DF0"/>
    <w:rsid w:val="008327E7"/>
    <w:rsid w:val="0083376D"/>
    <w:rsid w:val="00835CF3"/>
    <w:rsid w:val="00836E8D"/>
    <w:rsid w:val="008434BF"/>
    <w:rsid w:val="00845A99"/>
    <w:rsid w:val="008470AE"/>
    <w:rsid w:val="00854124"/>
    <w:rsid w:val="008602DB"/>
    <w:rsid w:val="00864864"/>
    <w:rsid w:val="00865B0B"/>
    <w:rsid w:val="0086723B"/>
    <w:rsid w:val="00871FA1"/>
    <w:rsid w:val="00872B6D"/>
    <w:rsid w:val="00881C20"/>
    <w:rsid w:val="0088536B"/>
    <w:rsid w:val="00890F69"/>
    <w:rsid w:val="008A5CA0"/>
    <w:rsid w:val="008B054B"/>
    <w:rsid w:val="008B2745"/>
    <w:rsid w:val="008B2A88"/>
    <w:rsid w:val="008B427A"/>
    <w:rsid w:val="008B4E33"/>
    <w:rsid w:val="008C6798"/>
    <w:rsid w:val="008C7436"/>
    <w:rsid w:val="008D0104"/>
    <w:rsid w:val="008D0E87"/>
    <w:rsid w:val="008D2D4E"/>
    <w:rsid w:val="008E064D"/>
    <w:rsid w:val="008E15BF"/>
    <w:rsid w:val="008E3800"/>
    <w:rsid w:val="008E64E6"/>
    <w:rsid w:val="008E7A99"/>
    <w:rsid w:val="008F1484"/>
    <w:rsid w:val="008F39A2"/>
    <w:rsid w:val="008F6086"/>
    <w:rsid w:val="00905CDF"/>
    <w:rsid w:val="0091097C"/>
    <w:rsid w:val="009162BB"/>
    <w:rsid w:val="0092061F"/>
    <w:rsid w:val="00920A99"/>
    <w:rsid w:val="00920D31"/>
    <w:rsid w:val="00921845"/>
    <w:rsid w:val="0092651F"/>
    <w:rsid w:val="009278F3"/>
    <w:rsid w:val="009367DA"/>
    <w:rsid w:val="009370BC"/>
    <w:rsid w:val="0094106F"/>
    <w:rsid w:val="00946D77"/>
    <w:rsid w:val="009511B7"/>
    <w:rsid w:val="009520E0"/>
    <w:rsid w:val="009539AD"/>
    <w:rsid w:val="00953A66"/>
    <w:rsid w:val="00961C96"/>
    <w:rsid w:val="00961D75"/>
    <w:rsid w:val="009633D5"/>
    <w:rsid w:val="00965ED9"/>
    <w:rsid w:val="00970201"/>
    <w:rsid w:val="009828B5"/>
    <w:rsid w:val="00993097"/>
    <w:rsid w:val="009953F8"/>
    <w:rsid w:val="009A1281"/>
    <w:rsid w:val="009A6222"/>
    <w:rsid w:val="009A6B01"/>
    <w:rsid w:val="009B10F4"/>
    <w:rsid w:val="009B1DCB"/>
    <w:rsid w:val="009B618E"/>
    <w:rsid w:val="009B7A58"/>
    <w:rsid w:val="009C0C7B"/>
    <w:rsid w:val="009C4771"/>
    <w:rsid w:val="009C5352"/>
    <w:rsid w:val="009D55ED"/>
    <w:rsid w:val="009D6D33"/>
    <w:rsid w:val="009D7B7F"/>
    <w:rsid w:val="009E1D3E"/>
    <w:rsid w:val="009E3D4B"/>
    <w:rsid w:val="009E5BAB"/>
    <w:rsid w:val="009F0908"/>
    <w:rsid w:val="009F41DD"/>
    <w:rsid w:val="009F7180"/>
    <w:rsid w:val="00A06971"/>
    <w:rsid w:val="00A125B0"/>
    <w:rsid w:val="00A22AEC"/>
    <w:rsid w:val="00A2522B"/>
    <w:rsid w:val="00A27313"/>
    <w:rsid w:val="00A27630"/>
    <w:rsid w:val="00A31F68"/>
    <w:rsid w:val="00A33570"/>
    <w:rsid w:val="00A36ECA"/>
    <w:rsid w:val="00A37F69"/>
    <w:rsid w:val="00A436D8"/>
    <w:rsid w:val="00A46226"/>
    <w:rsid w:val="00A5636D"/>
    <w:rsid w:val="00A5763B"/>
    <w:rsid w:val="00A639A8"/>
    <w:rsid w:val="00A71ABD"/>
    <w:rsid w:val="00A74446"/>
    <w:rsid w:val="00A80FD9"/>
    <w:rsid w:val="00A82802"/>
    <w:rsid w:val="00A8425C"/>
    <w:rsid w:val="00A849D1"/>
    <w:rsid w:val="00A93650"/>
    <w:rsid w:val="00AA0F37"/>
    <w:rsid w:val="00AA1D21"/>
    <w:rsid w:val="00AA2265"/>
    <w:rsid w:val="00AA7ED2"/>
    <w:rsid w:val="00AB0969"/>
    <w:rsid w:val="00AB133C"/>
    <w:rsid w:val="00AB18CD"/>
    <w:rsid w:val="00AB2922"/>
    <w:rsid w:val="00AC0694"/>
    <w:rsid w:val="00AD3266"/>
    <w:rsid w:val="00AD67AE"/>
    <w:rsid w:val="00AF0A23"/>
    <w:rsid w:val="00AF3635"/>
    <w:rsid w:val="00AF4309"/>
    <w:rsid w:val="00AF4490"/>
    <w:rsid w:val="00B00897"/>
    <w:rsid w:val="00B01732"/>
    <w:rsid w:val="00B01A85"/>
    <w:rsid w:val="00B04463"/>
    <w:rsid w:val="00B07477"/>
    <w:rsid w:val="00B07EA7"/>
    <w:rsid w:val="00B136E6"/>
    <w:rsid w:val="00B14150"/>
    <w:rsid w:val="00B20F98"/>
    <w:rsid w:val="00B23261"/>
    <w:rsid w:val="00B27AAF"/>
    <w:rsid w:val="00B27BDC"/>
    <w:rsid w:val="00B35794"/>
    <w:rsid w:val="00B35CCF"/>
    <w:rsid w:val="00B44963"/>
    <w:rsid w:val="00B45297"/>
    <w:rsid w:val="00B560C0"/>
    <w:rsid w:val="00B675B7"/>
    <w:rsid w:val="00B67CEC"/>
    <w:rsid w:val="00B733FA"/>
    <w:rsid w:val="00B738FC"/>
    <w:rsid w:val="00B758A9"/>
    <w:rsid w:val="00B769C9"/>
    <w:rsid w:val="00B805A0"/>
    <w:rsid w:val="00B81493"/>
    <w:rsid w:val="00B907B0"/>
    <w:rsid w:val="00BA26D4"/>
    <w:rsid w:val="00BA40DA"/>
    <w:rsid w:val="00BA4B09"/>
    <w:rsid w:val="00BA4BA4"/>
    <w:rsid w:val="00BB2D20"/>
    <w:rsid w:val="00BB357D"/>
    <w:rsid w:val="00BB65E7"/>
    <w:rsid w:val="00BC55E1"/>
    <w:rsid w:val="00BC6613"/>
    <w:rsid w:val="00BD37EC"/>
    <w:rsid w:val="00BD6AE6"/>
    <w:rsid w:val="00BE063D"/>
    <w:rsid w:val="00BE0D68"/>
    <w:rsid w:val="00BE3139"/>
    <w:rsid w:val="00BE69D0"/>
    <w:rsid w:val="00BF2FF9"/>
    <w:rsid w:val="00C0184A"/>
    <w:rsid w:val="00C03C42"/>
    <w:rsid w:val="00C0491B"/>
    <w:rsid w:val="00C05BE8"/>
    <w:rsid w:val="00C07E6F"/>
    <w:rsid w:val="00C14728"/>
    <w:rsid w:val="00C21688"/>
    <w:rsid w:val="00C22598"/>
    <w:rsid w:val="00C23512"/>
    <w:rsid w:val="00C32890"/>
    <w:rsid w:val="00C34B92"/>
    <w:rsid w:val="00C35156"/>
    <w:rsid w:val="00C40D5F"/>
    <w:rsid w:val="00C44112"/>
    <w:rsid w:val="00C50CC2"/>
    <w:rsid w:val="00C51359"/>
    <w:rsid w:val="00C52B79"/>
    <w:rsid w:val="00C53E02"/>
    <w:rsid w:val="00C55139"/>
    <w:rsid w:val="00C57A5A"/>
    <w:rsid w:val="00C609B9"/>
    <w:rsid w:val="00C63321"/>
    <w:rsid w:val="00C656F4"/>
    <w:rsid w:val="00C65ECA"/>
    <w:rsid w:val="00C674AE"/>
    <w:rsid w:val="00C7107B"/>
    <w:rsid w:val="00C723CE"/>
    <w:rsid w:val="00C74C44"/>
    <w:rsid w:val="00C75DB5"/>
    <w:rsid w:val="00C82E12"/>
    <w:rsid w:val="00C973C9"/>
    <w:rsid w:val="00CA3DA4"/>
    <w:rsid w:val="00CA60E2"/>
    <w:rsid w:val="00CB2356"/>
    <w:rsid w:val="00CB4E67"/>
    <w:rsid w:val="00CB75F9"/>
    <w:rsid w:val="00CC0F95"/>
    <w:rsid w:val="00CC13AA"/>
    <w:rsid w:val="00CC36F3"/>
    <w:rsid w:val="00CC6D0F"/>
    <w:rsid w:val="00CC79F5"/>
    <w:rsid w:val="00CC7A7F"/>
    <w:rsid w:val="00CD0F0E"/>
    <w:rsid w:val="00CE08F9"/>
    <w:rsid w:val="00CE0F83"/>
    <w:rsid w:val="00CE2268"/>
    <w:rsid w:val="00CE3E35"/>
    <w:rsid w:val="00CE4E8B"/>
    <w:rsid w:val="00CE7528"/>
    <w:rsid w:val="00CE7DC6"/>
    <w:rsid w:val="00CF148E"/>
    <w:rsid w:val="00CF52FA"/>
    <w:rsid w:val="00D01BB1"/>
    <w:rsid w:val="00D03256"/>
    <w:rsid w:val="00D05E1C"/>
    <w:rsid w:val="00D05E83"/>
    <w:rsid w:val="00D1417E"/>
    <w:rsid w:val="00D20C1B"/>
    <w:rsid w:val="00D20D16"/>
    <w:rsid w:val="00D21A4A"/>
    <w:rsid w:val="00D22BFA"/>
    <w:rsid w:val="00D2347B"/>
    <w:rsid w:val="00D24D39"/>
    <w:rsid w:val="00D27434"/>
    <w:rsid w:val="00D308D2"/>
    <w:rsid w:val="00D31496"/>
    <w:rsid w:val="00D3181F"/>
    <w:rsid w:val="00D37B5F"/>
    <w:rsid w:val="00D42310"/>
    <w:rsid w:val="00D423B2"/>
    <w:rsid w:val="00D42EB9"/>
    <w:rsid w:val="00D461F1"/>
    <w:rsid w:val="00D51F02"/>
    <w:rsid w:val="00D53511"/>
    <w:rsid w:val="00D535B3"/>
    <w:rsid w:val="00D6186E"/>
    <w:rsid w:val="00D61D02"/>
    <w:rsid w:val="00D61F7E"/>
    <w:rsid w:val="00D71790"/>
    <w:rsid w:val="00D754CB"/>
    <w:rsid w:val="00D76D6E"/>
    <w:rsid w:val="00D77953"/>
    <w:rsid w:val="00D81311"/>
    <w:rsid w:val="00D833D9"/>
    <w:rsid w:val="00D85203"/>
    <w:rsid w:val="00D86F91"/>
    <w:rsid w:val="00D87636"/>
    <w:rsid w:val="00D876C9"/>
    <w:rsid w:val="00D9089A"/>
    <w:rsid w:val="00D91D06"/>
    <w:rsid w:val="00D92DFD"/>
    <w:rsid w:val="00D973C5"/>
    <w:rsid w:val="00DA0BC8"/>
    <w:rsid w:val="00DA25E2"/>
    <w:rsid w:val="00DA6623"/>
    <w:rsid w:val="00DB0CA8"/>
    <w:rsid w:val="00DB132C"/>
    <w:rsid w:val="00DB2727"/>
    <w:rsid w:val="00DB693F"/>
    <w:rsid w:val="00DC260E"/>
    <w:rsid w:val="00DC4FE6"/>
    <w:rsid w:val="00DC7E65"/>
    <w:rsid w:val="00DD0300"/>
    <w:rsid w:val="00DD2C98"/>
    <w:rsid w:val="00DD3CAA"/>
    <w:rsid w:val="00DD3D3F"/>
    <w:rsid w:val="00DD4F71"/>
    <w:rsid w:val="00DD69CF"/>
    <w:rsid w:val="00DE0C09"/>
    <w:rsid w:val="00DE4C00"/>
    <w:rsid w:val="00DF1B88"/>
    <w:rsid w:val="00DF33A8"/>
    <w:rsid w:val="00DF64B6"/>
    <w:rsid w:val="00DF6BB9"/>
    <w:rsid w:val="00E00863"/>
    <w:rsid w:val="00E03E71"/>
    <w:rsid w:val="00E11F09"/>
    <w:rsid w:val="00E12909"/>
    <w:rsid w:val="00E12C5A"/>
    <w:rsid w:val="00E135A5"/>
    <w:rsid w:val="00E15073"/>
    <w:rsid w:val="00E360BE"/>
    <w:rsid w:val="00E40796"/>
    <w:rsid w:val="00E50296"/>
    <w:rsid w:val="00E61068"/>
    <w:rsid w:val="00E619BF"/>
    <w:rsid w:val="00E63213"/>
    <w:rsid w:val="00E63F3E"/>
    <w:rsid w:val="00E6605E"/>
    <w:rsid w:val="00E71BEE"/>
    <w:rsid w:val="00E7512A"/>
    <w:rsid w:val="00E765A9"/>
    <w:rsid w:val="00E812E6"/>
    <w:rsid w:val="00E8423B"/>
    <w:rsid w:val="00E858EC"/>
    <w:rsid w:val="00E85F0E"/>
    <w:rsid w:val="00E86F4D"/>
    <w:rsid w:val="00EA03CC"/>
    <w:rsid w:val="00EA2330"/>
    <w:rsid w:val="00EA6581"/>
    <w:rsid w:val="00EB032D"/>
    <w:rsid w:val="00EB3F2D"/>
    <w:rsid w:val="00EC20CB"/>
    <w:rsid w:val="00EC7D32"/>
    <w:rsid w:val="00ED0705"/>
    <w:rsid w:val="00ED2D94"/>
    <w:rsid w:val="00EE0E01"/>
    <w:rsid w:val="00EE1217"/>
    <w:rsid w:val="00EE30FA"/>
    <w:rsid w:val="00EE429C"/>
    <w:rsid w:val="00EE6181"/>
    <w:rsid w:val="00EE710F"/>
    <w:rsid w:val="00EF01D5"/>
    <w:rsid w:val="00F0028E"/>
    <w:rsid w:val="00F01FCC"/>
    <w:rsid w:val="00F028BE"/>
    <w:rsid w:val="00F03BC6"/>
    <w:rsid w:val="00F052B0"/>
    <w:rsid w:val="00F06BA3"/>
    <w:rsid w:val="00F156DE"/>
    <w:rsid w:val="00F15848"/>
    <w:rsid w:val="00F15DA9"/>
    <w:rsid w:val="00F21FB9"/>
    <w:rsid w:val="00F26BD7"/>
    <w:rsid w:val="00F334B1"/>
    <w:rsid w:val="00F410D1"/>
    <w:rsid w:val="00F42612"/>
    <w:rsid w:val="00F43B34"/>
    <w:rsid w:val="00F55AEA"/>
    <w:rsid w:val="00F561FB"/>
    <w:rsid w:val="00F60E55"/>
    <w:rsid w:val="00F629CE"/>
    <w:rsid w:val="00F7413C"/>
    <w:rsid w:val="00F757C3"/>
    <w:rsid w:val="00F7601E"/>
    <w:rsid w:val="00F774BE"/>
    <w:rsid w:val="00F81AF7"/>
    <w:rsid w:val="00F81D37"/>
    <w:rsid w:val="00F849EC"/>
    <w:rsid w:val="00F87DD8"/>
    <w:rsid w:val="00F87E03"/>
    <w:rsid w:val="00F90186"/>
    <w:rsid w:val="00F9126F"/>
    <w:rsid w:val="00F9520A"/>
    <w:rsid w:val="00F97BDD"/>
    <w:rsid w:val="00FA3F19"/>
    <w:rsid w:val="00FA4E9A"/>
    <w:rsid w:val="00FA5404"/>
    <w:rsid w:val="00FA5636"/>
    <w:rsid w:val="00FA67E7"/>
    <w:rsid w:val="00FB14B3"/>
    <w:rsid w:val="00FB3385"/>
    <w:rsid w:val="00FB4282"/>
    <w:rsid w:val="00FB54CB"/>
    <w:rsid w:val="00FB603C"/>
    <w:rsid w:val="00FB74F0"/>
    <w:rsid w:val="00FC4CCF"/>
    <w:rsid w:val="00FC5451"/>
    <w:rsid w:val="00FD279B"/>
    <w:rsid w:val="00FE44C1"/>
    <w:rsid w:val="00FF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2AD4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A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1ABD"/>
  </w:style>
  <w:style w:type="paragraph" w:styleId="Footer">
    <w:name w:val="footer"/>
    <w:basedOn w:val="Normal"/>
    <w:link w:val="FooterChar"/>
    <w:uiPriority w:val="99"/>
    <w:unhideWhenUsed/>
    <w:rsid w:val="00A71A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1ABD"/>
  </w:style>
  <w:style w:type="character" w:styleId="LineNumber">
    <w:name w:val="line number"/>
    <w:basedOn w:val="DefaultParagraphFont"/>
    <w:uiPriority w:val="99"/>
    <w:semiHidden/>
    <w:unhideWhenUsed/>
    <w:rsid w:val="00CC0F95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E2FA5"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FA5"/>
    <w:pPr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E2FA5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57A5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7A5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B6C39"/>
    <w:pPr>
      <w:jc w:val="left"/>
    </w:pPr>
    <w:rPr>
      <w:rFonts w:ascii="Yu Gothic" w:eastAsia="Yu Gothic" w:hAnsi="Courier New" w:cs="Courier New"/>
      <w:sz w:val="22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B6C39"/>
    <w:rPr>
      <w:rFonts w:ascii="Yu Gothic" w:eastAsia="Yu Gothic" w:hAnsi="Courier New" w:cs="Courier New"/>
      <w:sz w:val="22"/>
      <w14:ligatures w14:val="standardContextual"/>
    </w:rPr>
  </w:style>
  <w:style w:type="table" w:styleId="TableGrid">
    <w:name w:val="Table Grid"/>
    <w:basedOn w:val="TableNormal"/>
    <w:rsid w:val="001F79E3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79E3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7E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E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A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1ABD"/>
  </w:style>
  <w:style w:type="paragraph" w:styleId="Footer">
    <w:name w:val="footer"/>
    <w:basedOn w:val="Normal"/>
    <w:link w:val="FooterChar"/>
    <w:uiPriority w:val="99"/>
    <w:unhideWhenUsed/>
    <w:rsid w:val="00A71A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1ABD"/>
  </w:style>
  <w:style w:type="character" w:styleId="LineNumber">
    <w:name w:val="line number"/>
    <w:basedOn w:val="DefaultParagraphFont"/>
    <w:uiPriority w:val="99"/>
    <w:semiHidden/>
    <w:unhideWhenUsed/>
    <w:rsid w:val="00CC0F95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E2FA5"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FA5"/>
    <w:pPr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E2FA5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57A5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7A5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B6C39"/>
    <w:pPr>
      <w:jc w:val="left"/>
    </w:pPr>
    <w:rPr>
      <w:rFonts w:ascii="Yu Gothic" w:eastAsia="Yu Gothic" w:hAnsi="Courier New" w:cs="Courier New"/>
      <w:sz w:val="22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B6C39"/>
    <w:rPr>
      <w:rFonts w:ascii="Yu Gothic" w:eastAsia="Yu Gothic" w:hAnsi="Courier New" w:cs="Courier New"/>
      <w:sz w:val="22"/>
      <w14:ligatures w14:val="standardContextual"/>
    </w:rPr>
  </w:style>
  <w:style w:type="table" w:styleId="TableGrid">
    <w:name w:val="Table Grid"/>
    <w:basedOn w:val="TableNormal"/>
    <w:rsid w:val="001F79E3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79E3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7E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E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0BE9F914-4DB5-4540-A1A9-7F1CD81D8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哲志 島井</dc:creator>
  <cp:lastModifiedBy>Nelfa Pausal</cp:lastModifiedBy>
  <cp:revision>2</cp:revision>
  <cp:lastPrinted>2022-04-09T06:49:00Z</cp:lastPrinted>
  <dcterms:created xsi:type="dcterms:W3CDTF">2023-08-16T08:56:00Z</dcterms:created>
  <dcterms:modified xsi:type="dcterms:W3CDTF">2023-08-16T08:56:00Z</dcterms:modified>
</cp:coreProperties>
</file>